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CFEBA" w14:textId="77777777" w:rsidR="0028111C" w:rsidRPr="00830DB9" w:rsidRDefault="0028111C" w:rsidP="0028111C">
      <w:pPr>
        <w:spacing w:after="0" w:line="300" w:lineRule="auto"/>
        <w:jc w:val="both"/>
        <w:rPr>
          <w:rFonts w:ascii="Calibri" w:hAnsi="Calibri" w:cs="Calibri"/>
          <w:b/>
          <w:lang w:val="nl-NL"/>
        </w:rPr>
      </w:pPr>
    </w:p>
    <w:p w14:paraId="25950E66" w14:textId="50B122CC" w:rsidR="0028111C" w:rsidRPr="00830DB9" w:rsidRDefault="0028111C" w:rsidP="0028111C">
      <w:pPr>
        <w:pStyle w:val="Title"/>
        <w:rPr>
          <w:rFonts w:ascii="Calibri" w:hAnsi="Calibri" w:cs="Calibri"/>
          <w:lang w:val="en-US"/>
        </w:rPr>
      </w:pPr>
      <w:r w:rsidRPr="00830DB9">
        <w:rPr>
          <w:rFonts w:ascii="Calibri" w:hAnsi="Calibri" w:cs="Calibri"/>
          <w:lang w:val="en-US"/>
        </w:rPr>
        <w:t>Supplements</w:t>
      </w:r>
      <w:r w:rsidR="00090991">
        <w:rPr>
          <w:rFonts w:ascii="Calibri" w:hAnsi="Calibri" w:cs="Calibri"/>
          <w:lang w:val="en-US"/>
        </w:rPr>
        <w:t xml:space="preserve"> accompanying manuscript</w:t>
      </w:r>
    </w:p>
    <w:p w14:paraId="24E124E7" w14:textId="77777777" w:rsidR="00B019BE" w:rsidRPr="001A6593" w:rsidRDefault="00B019BE" w:rsidP="00B019BE">
      <w:pPr>
        <w:spacing w:after="0"/>
        <w:rPr>
          <w:rFonts w:ascii="Calibri" w:hAnsi="Calibri" w:cs="Calibri"/>
          <w:sz w:val="22"/>
          <w:szCs w:val="28"/>
        </w:rPr>
      </w:pPr>
      <w:r w:rsidRPr="001A6593">
        <w:rPr>
          <w:rFonts w:ascii="Calibri" w:hAnsi="Calibri" w:cs="Calibri"/>
          <w:sz w:val="22"/>
          <w:szCs w:val="28"/>
        </w:rPr>
        <w:t>Increased Risk for Pneumonia among Residents Living near Goat Farms in different livestock-dense regions in the Netherlands</w:t>
      </w:r>
    </w:p>
    <w:p w14:paraId="07336594" w14:textId="6AD3ACA0" w:rsidR="00A461F3" w:rsidRPr="001A6593" w:rsidRDefault="00A461F3" w:rsidP="00B019BE">
      <w:pPr>
        <w:rPr>
          <w:rFonts w:ascii="Calibri" w:hAnsi="Calibri" w:cs="Calibri"/>
          <w:sz w:val="22"/>
          <w:szCs w:val="28"/>
        </w:rPr>
      </w:pPr>
      <w:r w:rsidRPr="001A6593">
        <w:rPr>
          <w:rFonts w:ascii="Calibri" w:hAnsi="Calibri" w:cs="Calibri"/>
          <w:sz w:val="22"/>
          <w:szCs w:val="28"/>
        </w:rPr>
        <w:t xml:space="preserve">Aniek Lotterman, Christos Baliatsas, Myrna M.T. de Rooij, Anke Huss, José Jacobs, Michel </w:t>
      </w:r>
      <w:proofErr w:type="spellStart"/>
      <w:r w:rsidRPr="001A6593">
        <w:rPr>
          <w:rFonts w:ascii="Calibri" w:hAnsi="Calibri" w:cs="Calibri"/>
          <w:sz w:val="22"/>
          <w:szCs w:val="28"/>
        </w:rPr>
        <w:t>Dückers</w:t>
      </w:r>
      <w:proofErr w:type="spellEnd"/>
      <w:r w:rsidRPr="001A6593">
        <w:rPr>
          <w:rFonts w:ascii="Calibri" w:hAnsi="Calibri" w:cs="Calibri"/>
          <w:sz w:val="22"/>
          <w:szCs w:val="28"/>
        </w:rPr>
        <w:t xml:space="preserve">, Gert Jan Boender, Catherine McCarthy, Dick Heederik, Thomas J. Hagenaars, C. Joris </w:t>
      </w:r>
      <w:r w:rsidR="00C2393E">
        <w:rPr>
          <w:rFonts w:ascii="Calibri" w:hAnsi="Calibri" w:cs="Calibri"/>
          <w:sz w:val="22"/>
          <w:szCs w:val="28"/>
        </w:rPr>
        <w:t>Y</w:t>
      </w:r>
      <w:r w:rsidRPr="001A6593">
        <w:rPr>
          <w:rFonts w:ascii="Calibri" w:hAnsi="Calibri" w:cs="Calibri"/>
          <w:sz w:val="22"/>
          <w:szCs w:val="28"/>
        </w:rPr>
        <w:t>zermans, Lidwien A.M. Smit.</w:t>
      </w:r>
    </w:p>
    <w:p w14:paraId="6C083099" w14:textId="1B13EA55" w:rsidR="00E73A1E" w:rsidRPr="00830DB9" w:rsidRDefault="0028111C" w:rsidP="004145EA">
      <w:pPr>
        <w:pStyle w:val="Heading1"/>
        <w:rPr>
          <w:rFonts w:ascii="Calibri" w:hAnsi="Calibri" w:cs="Calibri"/>
          <w:sz w:val="20"/>
        </w:rPr>
      </w:pPr>
      <w:r w:rsidRPr="00830DB9">
        <w:rPr>
          <w:rFonts w:ascii="Calibri" w:hAnsi="Calibri" w:cs="Calibri"/>
        </w:rPr>
        <w:t xml:space="preserve">Tabel </w:t>
      </w:r>
      <w:r w:rsidR="00643A5B" w:rsidRPr="00830DB9">
        <w:rPr>
          <w:rFonts w:ascii="Calibri" w:hAnsi="Calibri" w:cs="Calibri"/>
        </w:rPr>
        <w:t>S</w:t>
      </w:r>
      <w:r w:rsidR="00AC3F7E" w:rsidRPr="00830DB9">
        <w:rPr>
          <w:rFonts w:ascii="Calibri" w:hAnsi="Calibri" w:cs="Calibri"/>
        </w:rPr>
        <w:t>.1</w:t>
      </w:r>
      <w:r w:rsidRPr="00830DB9">
        <w:rPr>
          <w:rFonts w:ascii="Calibri" w:hAnsi="Calibri" w:cs="Calibri"/>
        </w:rPr>
        <w:t xml:space="preserve"> </w:t>
      </w:r>
    </w:p>
    <w:p w14:paraId="1BBE3552" w14:textId="5BF81F20" w:rsidR="0028111C" w:rsidRPr="00830DB9" w:rsidRDefault="009E6D38" w:rsidP="00E73A1E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 xml:space="preserve">Descriptive; </w:t>
      </w:r>
      <w:r w:rsidR="00406C31" w:rsidRPr="00830DB9">
        <w:rPr>
          <w:rFonts w:ascii="Calibri" w:hAnsi="Calibri" w:cs="Calibri"/>
          <w:sz w:val="22"/>
        </w:rPr>
        <w:t>Number and percentage of p</w:t>
      </w:r>
      <w:r w:rsidR="001F196F">
        <w:rPr>
          <w:rFonts w:ascii="Calibri" w:hAnsi="Calibri" w:cs="Calibri"/>
          <w:sz w:val="22"/>
        </w:rPr>
        <w:t>ersons</w:t>
      </w:r>
      <w:r w:rsidR="00406C31" w:rsidRPr="00830DB9">
        <w:rPr>
          <w:rFonts w:ascii="Calibri" w:hAnsi="Calibri" w:cs="Calibri"/>
          <w:sz w:val="22"/>
        </w:rPr>
        <w:t xml:space="preserve"> in study population with a livestock farm within a certain radius </w:t>
      </w:r>
      <w:r w:rsidR="001F196F">
        <w:rPr>
          <w:rFonts w:ascii="Calibri" w:hAnsi="Calibri" w:cs="Calibri"/>
          <w:sz w:val="22"/>
        </w:rPr>
        <w:t>around</w:t>
      </w:r>
      <w:r w:rsidR="00406C31" w:rsidRPr="00830DB9">
        <w:rPr>
          <w:rFonts w:ascii="Calibri" w:hAnsi="Calibri" w:cs="Calibri"/>
          <w:sz w:val="22"/>
        </w:rPr>
        <w:t xml:space="preserve"> their residential addres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31"/>
        <w:gridCol w:w="1131"/>
        <w:gridCol w:w="500"/>
      </w:tblGrid>
      <w:tr w:rsidR="0092608B" w:rsidRPr="00830DB9" w14:paraId="0CAD7BB7" w14:textId="77777777" w:rsidTr="00406C3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31" w:type="dxa"/>
          </w:tcPr>
          <w:p w14:paraId="6B105318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Cs w:val="18"/>
              </w:rPr>
            </w:pPr>
          </w:p>
        </w:tc>
        <w:tc>
          <w:tcPr>
            <w:tcW w:w="1131" w:type="dxa"/>
            <w:hideMark/>
          </w:tcPr>
          <w:p w14:paraId="6C50A46C" w14:textId="780BFC95" w:rsidR="00661367" w:rsidRPr="00830DB9" w:rsidRDefault="00643A5B" w:rsidP="0028111C">
            <w:pPr>
              <w:tabs>
                <w:tab w:val="left" w:pos="284"/>
              </w:tabs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Cs w:val="18"/>
                <w:lang w:val="nl-NL"/>
              </w:rPr>
            </w:pPr>
            <w:r w:rsidRPr="00830DB9">
              <w:rPr>
                <w:rFonts w:ascii="Calibri" w:hAnsi="Calibri" w:cs="Calibri"/>
                <w:szCs w:val="18"/>
                <w:lang w:val="nl-NL"/>
              </w:rPr>
              <w:t>UGO</w:t>
            </w:r>
          </w:p>
          <w:p w14:paraId="6CC0A1DE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Cs w:val="18"/>
                <w:lang w:val="nl-NL"/>
              </w:rPr>
            </w:pPr>
            <w:r w:rsidRPr="00830DB9">
              <w:rPr>
                <w:rFonts w:ascii="Calibri" w:hAnsi="Calibri" w:cs="Calibri"/>
                <w:szCs w:val="18"/>
                <w:lang w:val="nl-NL"/>
              </w:rPr>
              <w:t>(n=65.251)</w:t>
            </w:r>
          </w:p>
        </w:tc>
      </w:tr>
      <w:tr w:rsidR="00416466" w:rsidRPr="00830DB9" w14:paraId="48DF001A" w14:textId="77777777" w:rsidTr="00236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</w:tcPr>
          <w:p w14:paraId="766FC1EA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</w:p>
        </w:tc>
        <w:tc>
          <w:tcPr>
            <w:tcW w:w="1131" w:type="dxa"/>
            <w:hideMark/>
          </w:tcPr>
          <w:p w14:paraId="386F352E" w14:textId="26B579B1" w:rsidR="00661367" w:rsidRPr="00830DB9" w:rsidRDefault="0092608B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D57F344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b/>
                <w:sz w:val="16"/>
                <w:szCs w:val="16"/>
              </w:rPr>
              <w:t>%</w:t>
            </w:r>
          </w:p>
        </w:tc>
      </w:tr>
      <w:tr w:rsidR="00416466" w:rsidRPr="00830DB9" w14:paraId="52D1D68E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2E13B34C" w14:textId="2B46E84A" w:rsidR="00661367" w:rsidRPr="00830DB9" w:rsidRDefault="00416466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Poultry (all)</w:t>
            </w:r>
          </w:p>
        </w:tc>
        <w:tc>
          <w:tcPr>
            <w:tcW w:w="1131" w:type="dxa"/>
          </w:tcPr>
          <w:p w14:paraId="44D239E2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00373AF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416466" w:rsidRPr="00830DB9" w14:paraId="00A70708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5720EDCF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ab/>
              <w:t>&gt;2000m</w:t>
            </w:r>
          </w:p>
        </w:tc>
        <w:tc>
          <w:tcPr>
            <w:tcW w:w="1131" w:type="dxa"/>
            <w:hideMark/>
          </w:tcPr>
          <w:p w14:paraId="25501171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18.537</w:t>
            </w:r>
          </w:p>
        </w:tc>
        <w:tc>
          <w:tcPr>
            <w:tcW w:w="0" w:type="auto"/>
            <w:hideMark/>
          </w:tcPr>
          <w:p w14:paraId="0BB9DD77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28,4</w:t>
            </w:r>
          </w:p>
        </w:tc>
      </w:tr>
      <w:tr w:rsidR="00416466" w:rsidRPr="00830DB9" w14:paraId="1D27394D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22C5676B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1000-2000m</w:t>
            </w:r>
          </w:p>
        </w:tc>
        <w:tc>
          <w:tcPr>
            <w:tcW w:w="1131" w:type="dxa"/>
            <w:hideMark/>
          </w:tcPr>
          <w:p w14:paraId="0A1D3F7B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26.138</w:t>
            </w:r>
          </w:p>
        </w:tc>
        <w:tc>
          <w:tcPr>
            <w:tcW w:w="0" w:type="auto"/>
            <w:hideMark/>
          </w:tcPr>
          <w:p w14:paraId="1F18F4DD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40,1</w:t>
            </w:r>
          </w:p>
        </w:tc>
      </w:tr>
      <w:tr w:rsidR="00416466" w:rsidRPr="00830DB9" w14:paraId="70CE2D3C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04CE096B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500-1000m</w:t>
            </w:r>
          </w:p>
        </w:tc>
        <w:tc>
          <w:tcPr>
            <w:tcW w:w="1131" w:type="dxa"/>
            <w:hideMark/>
          </w:tcPr>
          <w:p w14:paraId="6F4BFFCF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14.560</w:t>
            </w:r>
          </w:p>
        </w:tc>
        <w:tc>
          <w:tcPr>
            <w:tcW w:w="0" w:type="auto"/>
            <w:hideMark/>
          </w:tcPr>
          <w:p w14:paraId="51A197A8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22,3</w:t>
            </w:r>
          </w:p>
        </w:tc>
      </w:tr>
      <w:tr w:rsidR="00416466" w:rsidRPr="00830DB9" w14:paraId="09C2D45B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30AA5CEB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&lt;500m</w:t>
            </w:r>
          </w:p>
        </w:tc>
        <w:tc>
          <w:tcPr>
            <w:tcW w:w="1131" w:type="dxa"/>
            <w:hideMark/>
          </w:tcPr>
          <w:p w14:paraId="12BB829C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6.016</w:t>
            </w:r>
          </w:p>
        </w:tc>
        <w:tc>
          <w:tcPr>
            <w:tcW w:w="0" w:type="auto"/>
            <w:hideMark/>
          </w:tcPr>
          <w:p w14:paraId="3E8E48FA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9,2</w:t>
            </w:r>
          </w:p>
        </w:tc>
      </w:tr>
      <w:tr w:rsidR="00416466" w:rsidRPr="00830DB9" w14:paraId="7BE4F06D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12595943" w14:textId="25745B1A" w:rsidR="00661367" w:rsidRPr="00830DB9" w:rsidRDefault="00416466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Laying hens/ parental</w:t>
            </w:r>
            <w:r w:rsidR="0092608B"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 xml:space="preserve"> line</w:t>
            </w:r>
          </w:p>
        </w:tc>
        <w:tc>
          <w:tcPr>
            <w:tcW w:w="1131" w:type="dxa"/>
          </w:tcPr>
          <w:p w14:paraId="08C22DA5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</w:tcPr>
          <w:p w14:paraId="1C5DBF4D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lang w:val="nl-NL"/>
              </w:rPr>
            </w:pPr>
          </w:p>
        </w:tc>
      </w:tr>
      <w:tr w:rsidR="00416466" w:rsidRPr="00830DB9" w14:paraId="10FFDDC3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18E86D00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&gt;2000m</w:t>
            </w:r>
          </w:p>
        </w:tc>
        <w:tc>
          <w:tcPr>
            <w:tcW w:w="1131" w:type="dxa"/>
            <w:hideMark/>
          </w:tcPr>
          <w:p w14:paraId="27AA65F4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30.408</w:t>
            </w:r>
          </w:p>
        </w:tc>
        <w:tc>
          <w:tcPr>
            <w:tcW w:w="0" w:type="auto"/>
            <w:hideMark/>
          </w:tcPr>
          <w:p w14:paraId="4F160A05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46,6</w:t>
            </w:r>
          </w:p>
        </w:tc>
      </w:tr>
      <w:tr w:rsidR="00416466" w:rsidRPr="00830DB9" w14:paraId="76B6ACF6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42EB3624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1000-2000m</w:t>
            </w:r>
          </w:p>
        </w:tc>
        <w:tc>
          <w:tcPr>
            <w:tcW w:w="1131" w:type="dxa"/>
            <w:hideMark/>
          </w:tcPr>
          <w:p w14:paraId="5488D4AD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18.110</w:t>
            </w:r>
          </w:p>
        </w:tc>
        <w:tc>
          <w:tcPr>
            <w:tcW w:w="0" w:type="auto"/>
            <w:hideMark/>
          </w:tcPr>
          <w:p w14:paraId="2053C345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27,8</w:t>
            </w:r>
          </w:p>
        </w:tc>
      </w:tr>
      <w:tr w:rsidR="00416466" w:rsidRPr="00830DB9" w14:paraId="42F0B98C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59164EDB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500-1000m</w:t>
            </w:r>
          </w:p>
        </w:tc>
        <w:tc>
          <w:tcPr>
            <w:tcW w:w="1131" w:type="dxa"/>
            <w:hideMark/>
          </w:tcPr>
          <w:p w14:paraId="47DBFA34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11.439</w:t>
            </w:r>
          </w:p>
        </w:tc>
        <w:tc>
          <w:tcPr>
            <w:tcW w:w="0" w:type="auto"/>
            <w:hideMark/>
          </w:tcPr>
          <w:p w14:paraId="5D1A8424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17,5</w:t>
            </w:r>
          </w:p>
        </w:tc>
      </w:tr>
      <w:tr w:rsidR="00416466" w:rsidRPr="00830DB9" w14:paraId="36824F3C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280B116B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&lt;500m</w:t>
            </w:r>
          </w:p>
        </w:tc>
        <w:tc>
          <w:tcPr>
            <w:tcW w:w="1131" w:type="dxa"/>
            <w:hideMark/>
          </w:tcPr>
          <w:p w14:paraId="4BA7FC61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5.294</w:t>
            </w:r>
          </w:p>
        </w:tc>
        <w:tc>
          <w:tcPr>
            <w:tcW w:w="0" w:type="auto"/>
            <w:hideMark/>
          </w:tcPr>
          <w:p w14:paraId="0689EC29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8,1</w:t>
            </w:r>
          </w:p>
        </w:tc>
      </w:tr>
      <w:tr w:rsidR="00416466" w:rsidRPr="00830DB9" w14:paraId="4DF54B35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40267A60" w14:textId="3FEAD9C7" w:rsidR="00661367" w:rsidRPr="00830DB9" w:rsidRDefault="0092608B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Broilers</w:t>
            </w:r>
          </w:p>
        </w:tc>
        <w:tc>
          <w:tcPr>
            <w:tcW w:w="1131" w:type="dxa"/>
          </w:tcPr>
          <w:p w14:paraId="1F319CF4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D5EFB94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416466" w:rsidRPr="00830DB9" w14:paraId="58329810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565320A5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ab/>
              <w:t>&gt;2000m</w:t>
            </w:r>
          </w:p>
        </w:tc>
        <w:tc>
          <w:tcPr>
            <w:tcW w:w="1131" w:type="dxa"/>
            <w:hideMark/>
          </w:tcPr>
          <w:p w14:paraId="4E184577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50.849</w:t>
            </w:r>
          </w:p>
        </w:tc>
        <w:tc>
          <w:tcPr>
            <w:tcW w:w="0" w:type="auto"/>
            <w:hideMark/>
          </w:tcPr>
          <w:p w14:paraId="142DB2CF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77,9</w:t>
            </w:r>
          </w:p>
        </w:tc>
      </w:tr>
      <w:tr w:rsidR="00416466" w:rsidRPr="00830DB9" w14:paraId="37CD6D51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28007315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1000-2000m</w:t>
            </w:r>
          </w:p>
        </w:tc>
        <w:tc>
          <w:tcPr>
            <w:tcW w:w="1131" w:type="dxa"/>
            <w:hideMark/>
          </w:tcPr>
          <w:p w14:paraId="344BBB3B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10.640</w:t>
            </w:r>
          </w:p>
        </w:tc>
        <w:tc>
          <w:tcPr>
            <w:tcW w:w="0" w:type="auto"/>
            <w:hideMark/>
          </w:tcPr>
          <w:p w14:paraId="585A8EAA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16,3</w:t>
            </w:r>
          </w:p>
        </w:tc>
      </w:tr>
      <w:tr w:rsidR="00416466" w:rsidRPr="00830DB9" w14:paraId="40D526CA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5EE79E21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500-1000m</w:t>
            </w:r>
          </w:p>
        </w:tc>
        <w:tc>
          <w:tcPr>
            <w:tcW w:w="1131" w:type="dxa"/>
            <w:hideMark/>
          </w:tcPr>
          <w:p w14:paraId="76AA52CB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2.650</w:t>
            </w:r>
          </w:p>
        </w:tc>
        <w:tc>
          <w:tcPr>
            <w:tcW w:w="0" w:type="auto"/>
            <w:hideMark/>
          </w:tcPr>
          <w:p w14:paraId="7F372AC8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4,1</w:t>
            </w:r>
          </w:p>
        </w:tc>
      </w:tr>
      <w:tr w:rsidR="00416466" w:rsidRPr="00830DB9" w14:paraId="42D77A12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4C3DE667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&lt;500m</w:t>
            </w:r>
          </w:p>
        </w:tc>
        <w:tc>
          <w:tcPr>
            <w:tcW w:w="1131" w:type="dxa"/>
            <w:hideMark/>
          </w:tcPr>
          <w:p w14:paraId="7DBCE125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1.112</w:t>
            </w:r>
          </w:p>
        </w:tc>
        <w:tc>
          <w:tcPr>
            <w:tcW w:w="0" w:type="auto"/>
            <w:hideMark/>
          </w:tcPr>
          <w:p w14:paraId="52163F94" w14:textId="77777777" w:rsidR="00661367" w:rsidRPr="00830DB9" w:rsidRDefault="00661367" w:rsidP="0028111C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</w:rPr>
              <w:t>1,7</w:t>
            </w:r>
          </w:p>
        </w:tc>
      </w:tr>
      <w:tr w:rsidR="00661367" w:rsidRPr="00830DB9" w14:paraId="667868E5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6495A503" w14:textId="0AABD8A2" w:rsidR="00661367" w:rsidRPr="00830DB9" w:rsidRDefault="0023796E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Pig farms</w:t>
            </w:r>
          </w:p>
        </w:tc>
        <w:tc>
          <w:tcPr>
            <w:tcW w:w="1131" w:type="dxa"/>
          </w:tcPr>
          <w:p w14:paraId="5BE86005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CB88A49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61367" w:rsidRPr="00830DB9" w14:paraId="03873725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345CFCC6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ab/>
              <w:t>&gt;2000m</w:t>
            </w:r>
          </w:p>
        </w:tc>
        <w:tc>
          <w:tcPr>
            <w:tcW w:w="1131" w:type="dxa"/>
            <w:hideMark/>
          </w:tcPr>
          <w:p w14:paraId="6E59FAC3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9.429</w:t>
            </w:r>
          </w:p>
        </w:tc>
        <w:tc>
          <w:tcPr>
            <w:tcW w:w="0" w:type="auto"/>
            <w:hideMark/>
          </w:tcPr>
          <w:p w14:paraId="0CF60BF2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14,5</w:t>
            </w:r>
          </w:p>
        </w:tc>
      </w:tr>
      <w:tr w:rsidR="00661367" w:rsidRPr="00830DB9" w14:paraId="17800CC1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755B284E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1000-2000m</w:t>
            </w:r>
          </w:p>
        </w:tc>
        <w:tc>
          <w:tcPr>
            <w:tcW w:w="1131" w:type="dxa"/>
            <w:hideMark/>
          </w:tcPr>
          <w:p w14:paraId="45263C6F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25.347</w:t>
            </w:r>
          </w:p>
        </w:tc>
        <w:tc>
          <w:tcPr>
            <w:tcW w:w="0" w:type="auto"/>
            <w:hideMark/>
          </w:tcPr>
          <w:p w14:paraId="66E95127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38,8</w:t>
            </w:r>
          </w:p>
        </w:tc>
      </w:tr>
      <w:tr w:rsidR="00661367" w:rsidRPr="00830DB9" w14:paraId="53355A3B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26761345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500-1000m</w:t>
            </w:r>
          </w:p>
        </w:tc>
        <w:tc>
          <w:tcPr>
            <w:tcW w:w="1131" w:type="dxa"/>
            <w:hideMark/>
          </w:tcPr>
          <w:p w14:paraId="1ACDF8AA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20.969</w:t>
            </w:r>
          </w:p>
        </w:tc>
        <w:tc>
          <w:tcPr>
            <w:tcW w:w="0" w:type="auto"/>
            <w:hideMark/>
          </w:tcPr>
          <w:p w14:paraId="6AC946E1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32,1</w:t>
            </w:r>
          </w:p>
        </w:tc>
      </w:tr>
      <w:tr w:rsidR="00661367" w:rsidRPr="00830DB9" w14:paraId="2AFE152D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40D37ACD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&lt;500m</w:t>
            </w:r>
          </w:p>
        </w:tc>
        <w:tc>
          <w:tcPr>
            <w:tcW w:w="1131" w:type="dxa"/>
            <w:hideMark/>
          </w:tcPr>
          <w:p w14:paraId="0C1ADD7F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9.506</w:t>
            </w:r>
          </w:p>
        </w:tc>
        <w:tc>
          <w:tcPr>
            <w:tcW w:w="0" w:type="auto"/>
            <w:hideMark/>
          </w:tcPr>
          <w:p w14:paraId="7DB00E80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14,6</w:t>
            </w:r>
          </w:p>
        </w:tc>
      </w:tr>
      <w:tr w:rsidR="00661367" w:rsidRPr="00830DB9" w14:paraId="40C755AE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707F1E5C" w14:textId="442A69B1" w:rsidR="00661367" w:rsidRPr="00830DB9" w:rsidRDefault="0023796E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cattle farms</w:t>
            </w:r>
          </w:p>
        </w:tc>
        <w:tc>
          <w:tcPr>
            <w:tcW w:w="1131" w:type="dxa"/>
          </w:tcPr>
          <w:p w14:paraId="57BCA668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B48CEB3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61367" w:rsidRPr="00830DB9" w14:paraId="5B2FC98D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3A2EBA6B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ab/>
              <w:t>&gt;2000m</w:t>
            </w:r>
          </w:p>
        </w:tc>
        <w:tc>
          <w:tcPr>
            <w:tcW w:w="1131" w:type="dxa"/>
            <w:hideMark/>
          </w:tcPr>
          <w:p w14:paraId="2DB27C48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0" w:type="auto"/>
            <w:hideMark/>
          </w:tcPr>
          <w:p w14:paraId="33568EBA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0,7</w:t>
            </w:r>
          </w:p>
        </w:tc>
      </w:tr>
      <w:tr w:rsidR="00661367" w:rsidRPr="00830DB9" w14:paraId="5CF0092E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53540F0C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1000-2000m</w:t>
            </w:r>
          </w:p>
        </w:tc>
        <w:tc>
          <w:tcPr>
            <w:tcW w:w="1131" w:type="dxa"/>
            <w:hideMark/>
          </w:tcPr>
          <w:p w14:paraId="5AD21D9E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9.416</w:t>
            </w:r>
          </w:p>
        </w:tc>
        <w:tc>
          <w:tcPr>
            <w:tcW w:w="0" w:type="auto"/>
            <w:hideMark/>
          </w:tcPr>
          <w:p w14:paraId="49C72392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14,4</w:t>
            </w:r>
          </w:p>
        </w:tc>
      </w:tr>
      <w:tr w:rsidR="00661367" w:rsidRPr="00830DB9" w14:paraId="7D399D78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7F9D0891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500-1000m</w:t>
            </w:r>
          </w:p>
        </w:tc>
        <w:tc>
          <w:tcPr>
            <w:tcW w:w="1131" w:type="dxa"/>
            <w:hideMark/>
          </w:tcPr>
          <w:p w14:paraId="465EA13B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27.672</w:t>
            </w:r>
          </w:p>
        </w:tc>
        <w:tc>
          <w:tcPr>
            <w:tcW w:w="0" w:type="auto"/>
            <w:hideMark/>
          </w:tcPr>
          <w:p w14:paraId="375C2655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42,4</w:t>
            </w:r>
          </w:p>
        </w:tc>
      </w:tr>
      <w:tr w:rsidR="00661367" w:rsidRPr="00830DB9" w14:paraId="66BAA9D4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265B12BC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&lt;500m</w:t>
            </w:r>
          </w:p>
        </w:tc>
        <w:tc>
          <w:tcPr>
            <w:tcW w:w="1131" w:type="dxa"/>
            <w:hideMark/>
          </w:tcPr>
          <w:p w14:paraId="0EEA7FCE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27.738</w:t>
            </w:r>
          </w:p>
        </w:tc>
        <w:tc>
          <w:tcPr>
            <w:tcW w:w="0" w:type="auto"/>
            <w:hideMark/>
          </w:tcPr>
          <w:p w14:paraId="5535BC94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42,5</w:t>
            </w:r>
          </w:p>
        </w:tc>
      </w:tr>
      <w:tr w:rsidR="00661367" w:rsidRPr="00830DB9" w14:paraId="4C9A1D22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22121FCF" w14:textId="708C26D9" w:rsidR="00661367" w:rsidRPr="00830DB9" w:rsidRDefault="0023796E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sheeP farms</w:t>
            </w:r>
          </w:p>
        </w:tc>
        <w:tc>
          <w:tcPr>
            <w:tcW w:w="1131" w:type="dxa"/>
          </w:tcPr>
          <w:p w14:paraId="2C5B00FF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420457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61367" w:rsidRPr="00830DB9" w14:paraId="63D52AF8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4F5C8E85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ab/>
              <w:t>&gt;2000m</w:t>
            </w:r>
          </w:p>
        </w:tc>
        <w:tc>
          <w:tcPr>
            <w:tcW w:w="1131" w:type="dxa"/>
            <w:hideMark/>
          </w:tcPr>
          <w:p w14:paraId="2CD4771C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27.387</w:t>
            </w:r>
          </w:p>
        </w:tc>
        <w:tc>
          <w:tcPr>
            <w:tcW w:w="0" w:type="auto"/>
            <w:hideMark/>
          </w:tcPr>
          <w:p w14:paraId="6DEA2B23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42,0</w:t>
            </w:r>
          </w:p>
        </w:tc>
      </w:tr>
      <w:tr w:rsidR="00661367" w:rsidRPr="00830DB9" w14:paraId="68C80222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03DE5BAA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1000-2000m</w:t>
            </w:r>
          </w:p>
        </w:tc>
        <w:tc>
          <w:tcPr>
            <w:tcW w:w="1131" w:type="dxa"/>
            <w:hideMark/>
          </w:tcPr>
          <w:p w14:paraId="046F4DFF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26.699</w:t>
            </w:r>
          </w:p>
        </w:tc>
        <w:tc>
          <w:tcPr>
            <w:tcW w:w="0" w:type="auto"/>
            <w:hideMark/>
          </w:tcPr>
          <w:p w14:paraId="3D0FDCD2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40,9</w:t>
            </w:r>
          </w:p>
        </w:tc>
      </w:tr>
      <w:tr w:rsidR="00661367" w:rsidRPr="00830DB9" w14:paraId="369959E7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5C06B960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500-1000m</w:t>
            </w:r>
          </w:p>
        </w:tc>
        <w:tc>
          <w:tcPr>
            <w:tcW w:w="1131" w:type="dxa"/>
            <w:hideMark/>
          </w:tcPr>
          <w:p w14:paraId="09028EB7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8.429</w:t>
            </w:r>
          </w:p>
        </w:tc>
        <w:tc>
          <w:tcPr>
            <w:tcW w:w="0" w:type="auto"/>
            <w:hideMark/>
          </w:tcPr>
          <w:p w14:paraId="4229B91A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12,9</w:t>
            </w:r>
          </w:p>
        </w:tc>
      </w:tr>
      <w:tr w:rsidR="00661367" w:rsidRPr="00830DB9" w14:paraId="7C518970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341AC437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&lt;500m</w:t>
            </w:r>
          </w:p>
        </w:tc>
        <w:tc>
          <w:tcPr>
            <w:tcW w:w="1131" w:type="dxa"/>
            <w:hideMark/>
          </w:tcPr>
          <w:p w14:paraId="01E64EE5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2.736</w:t>
            </w:r>
          </w:p>
        </w:tc>
        <w:tc>
          <w:tcPr>
            <w:tcW w:w="0" w:type="auto"/>
            <w:hideMark/>
          </w:tcPr>
          <w:p w14:paraId="7B6D63A8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4,2</w:t>
            </w:r>
          </w:p>
        </w:tc>
      </w:tr>
      <w:tr w:rsidR="00661367" w:rsidRPr="00830DB9" w14:paraId="7D76DEE7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5F127BE8" w14:textId="63E2DD4E" w:rsidR="00661367" w:rsidRPr="00830DB9" w:rsidRDefault="0023796E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Mink farms</w:t>
            </w:r>
          </w:p>
        </w:tc>
        <w:tc>
          <w:tcPr>
            <w:tcW w:w="1131" w:type="dxa"/>
          </w:tcPr>
          <w:p w14:paraId="6328549C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42E301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661367" w:rsidRPr="00830DB9" w14:paraId="76A4A0AF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54524159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ab/>
              <w:t>&gt;2000m</w:t>
            </w:r>
          </w:p>
        </w:tc>
        <w:tc>
          <w:tcPr>
            <w:tcW w:w="1131" w:type="dxa"/>
            <w:hideMark/>
          </w:tcPr>
          <w:p w14:paraId="72A1CFDE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61.651</w:t>
            </w:r>
          </w:p>
        </w:tc>
        <w:tc>
          <w:tcPr>
            <w:tcW w:w="0" w:type="auto"/>
            <w:hideMark/>
          </w:tcPr>
          <w:p w14:paraId="44B05E00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94,5</w:t>
            </w:r>
          </w:p>
        </w:tc>
      </w:tr>
      <w:tr w:rsidR="00661367" w:rsidRPr="00830DB9" w14:paraId="70D66591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24B53FC7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1000-2000m</w:t>
            </w:r>
          </w:p>
        </w:tc>
        <w:tc>
          <w:tcPr>
            <w:tcW w:w="1131" w:type="dxa"/>
            <w:hideMark/>
          </w:tcPr>
          <w:p w14:paraId="585C85D7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2.378</w:t>
            </w:r>
          </w:p>
        </w:tc>
        <w:tc>
          <w:tcPr>
            <w:tcW w:w="0" w:type="auto"/>
            <w:hideMark/>
          </w:tcPr>
          <w:p w14:paraId="70876D0F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3,6</w:t>
            </w:r>
          </w:p>
        </w:tc>
      </w:tr>
      <w:tr w:rsidR="00661367" w:rsidRPr="00830DB9" w14:paraId="18C4FD85" w14:textId="77777777" w:rsidTr="00406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6C0370F9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500-1000m</w:t>
            </w:r>
          </w:p>
        </w:tc>
        <w:tc>
          <w:tcPr>
            <w:tcW w:w="1131" w:type="dxa"/>
            <w:hideMark/>
          </w:tcPr>
          <w:p w14:paraId="5B11DFB1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0" w:type="auto"/>
            <w:hideMark/>
          </w:tcPr>
          <w:p w14:paraId="57BF5E0B" w14:textId="77777777" w:rsidR="00661367" w:rsidRPr="00830DB9" w:rsidRDefault="00661367" w:rsidP="00AD23E1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1,5</w:t>
            </w:r>
          </w:p>
        </w:tc>
      </w:tr>
      <w:tr w:rsidR="00661367" w:rsidRPr="00830DB9" w14:paraId="32DF36D2" w14:textId="77777777" w:rsidTr="00406C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hideMark/>
          </w:tcPr>
          <w:p w14:paraId="583E85FF" w14:textId="77777777" w:rsidR="00661367" w:rsidRPr="00830DB9" w:rsidRDefault="00661367" w:rsidP="00AD23E1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&lt;500m</w:t>
            </w:r>
          </w:p>
        </w:tc>
        <w:tc>
          <w:tcPr>
            <w:tcW w:w="1131" w:type="dxa"/>
            <w:hideMark/>
          </w:tcPr>
          <w:p w14:paraId="71A767B1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0" w:type="auto"/>
            <w:hideMark/>
          </w:tcPr>
          <w:p w14:paraId="3E41EC42" w14:textId="77777777" w:rsidR="00661367" w:rsidRPr="00830DB9" w:rsidRDefault="00661367" w:rsidP="00AD23E1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color w:val="000000"/>
                <w:sz w:val="16"/>
                <w:szCs w:val="16"/>
              </w:rPr>
              <w:t>0,3</w:t>
            </w:r>
          </w:p>
        </w:tc>
      </w:tr>
    </w:tbl>
    <w:p w14:paraId="5FCAB9FF" w14:textId="210979F3" w:rsidR="0028111C" w:rsidRPr="00830DB9" w:rsidRDefault="0028111C">
      <w:pPr>
        <w:rPr>
          <w:rFonts w:ascii="Calibri" w:eastAsia="Verdana" w:hAnsi="Calibri" w:cs="Calibri"/>
          <w:b/>
          <w:bCs/>
          <w:color w:val="000000"/>
          <w:szCs w:val="20"/>
          <w:lang w:val="nl-NL"/>
        </w:rPr>
      </w:pPr>
    </w:p>
    <w:p w14:paraId="142F7A58" w14:textId="06DA3EBA" w:rsidR="00442271" w:rsidRPr="00830DB9" w:rsidRDefault="00442271" w:rsidP="00442271">
      <w:pPr>
        <w:pStyle w:val="Heading1"/>
        <w:rPr>
          <w:rFonts w:ascii="Calibri" w:hAnsi="Calibri" w:cs="Calibri"/>
        </w:rPr>
      </w:pPr>
      <w:r w:rsidRPr="00830DB9">
        <w:rPr>
          <w:rFonts w:ascii="Calibri" w:hAnsi="Calibri" w:cs="Calibri"/>
        </w:rPr>
        <w:lastRenderedPageBreak/>
        <w:t>Tabel S.</w:t>
      </w:r>
      <w:r w:rsidR="002368E9" w:rsidRPr="00830DB9">
        <w:rPr>
          <w:rFonts w:ascii="Calibri" w:hAnsi="Calibri" w:cs="Calibri"/>
        </w:rPr>
        <w:t>2</w:t>
      </w:r>
      <w:r w:rsidRPr="00830DB9">
        <w:rPr>
          <w:rFonts w:ascii="Calibri" w:hAnsi="Calibri" w:cs="Calibri"/>
        </w:rPr>
        <w:t xml:space="preserve"> </w:t>
      </w:r>
    </w:p>
    <w:p w14:paraId="7C75367D" w14:textId="6548FE92" w:rsidR="00442271" w:rsidRPr="00830DB9" w:rsidRDefault="00442271" w:rsidP="00442271">
      <w:pPr>
        <w:spacing w:line="300" w:lineRule="auto"/>
        <w:jc w:val="both"/>
        <w:rPr>
          <w:rFonts w:ascii="Calibri" w:eastAsia="Verdana" w:hAnsi="Calibri" w:cs="Calibri"/>
          <w:bCs/>
          <w:sz w:val="22"/>
        </w:rPr>
      </w:pPr>
      <w:r w:rsidRPr="00830DB9">
        <w:rPr>
          <w:rFonts w:ascii="Calibri" w:eastAsia="Verdana" w:hAnsi="Calibri" w:cs="Calibri"/>
          <w:bCs/>
          <w:sz w:val="22"/>
        </w:rPr>
        <w:t>Meta analysis; Associations between the presence of six types of livestock farming within a radius of 500m, 1000m en 2000m of the residential address and pneumonia (OR (95% BI)).</w:t>
      </w:r>
      <w:r w:rsidR="001F196F">
        <w:rPr>
          <w:rFonts w:ascii="Calibri" w:eastAsia="Verdana" w:hAnsi="Calibri" w:cs="Calibri"/>
          <w:bCs/>
          <w:sz w:val="22"/>
        </w:rPr>
        <w:t xml:space="preserve"> </w:t>
      </w:r>
      <w:r w:rsidR="00495317">
        <w:rPr>
          <w:rFonts w:ascii="Calibri" w:eastAsia="Verdana" w:hAnsi="Calibri" w:cs="Calibri"/>
          <w:bCs/>
          <w:sz w:val="22"/>
        </w:rPr>
        <w:t>B</w:t>
      </w:r>
      <w:r w:rsidR="001F196F">
        <w:rPr>
          <w:rFonts w:ascii="Calibri" w:eastAsia="Verdana" w:hAnsi="Calibri" w:cs="Calibri"/>
          <w:bCs/>
          <w:sz w:val="22"/>
        </w:rPr>
        <w:t>ased on results from m</w:t>
      </w:r>
      <w:r w:rsidR="001F196F" w:rsidRPr="00830DB9">
        <w:rPr>
          <w:rFonts w:ascii="Calibri" w:eastAsia="Verdana" w:hAnsi="Calibri" w:cs="Calibri"/>
          <w:bCs/>
          <w:sz w:val="22"/>
        </w:rPr>
        <w:t xml:space="preserve">eta-analysis </w:t>
      </w:r>
      <w:r w:rsidR="001F196F">
        <w:rPr>
          <w:rFonts w:ascii="Calibri" w:eastAsia="Verdana" w:hAnsi="Calibri" w:cs="Calibri"/>
          <w:bCs/>
          <w:sz w:val="22"/>
        </w:rPr>
        <w:t xml:space="preserve">consisting of </w:t>
      </w:r>
      <w:r w:rsidR="001F196F" w:rsidRPr="00830DB9">
        <w:rPr>
          <w:rFonts w:ascii="Calibri" w:eastAsia="Verdana" w:hAnsi="Calibri" w:cs="Calibri"/>
          <w:bCs/>
          <w:sz w:val="22"/>
        </w:rPr>
        <w:t>logistic regression of individual GPs for all ages in UGO (n=65.251)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552"/>
        <w:gridCol w:w="1248"/>
        <w:gridCol w:w="1279"/>
        <w:gridCol w:w="1248"/>
      </w:tblGrid>
      <w:tr w:rsidR="00442271" w:rsidRPr="00830DB9" w14:paraId="6431D03B" w14:textId="77777777" w:rsidTr="000163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7B86647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Cs w:val="0"/>
                <w:i/>
                <w:szCs w:val="18"/>
              </w:rPr>
            </w:pPr>
          </w:p>
        </w:tc>
        <w:tc>
          <w:tcPr>
            <w:tcW w:w="0" w:type="auto"/>
            <w:hideMark/>
          </w:tcPr>
          <w:p w14:paraId="383877DA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Cs w:val="18"/>
                <w:lang w:val="nl-NL"/>
              </w:rPr>
            </w:pPr>
            <w:r w:rsidRPr="00830DB9">
              <w:rPr>
                <w:rFonts w:ascii="Calibri" w:hAnsi="Calibri" w:cs="Calibri"/>
                <w:szCs w:val="18"/>
                <w:lang w:val="nl-NL"/>
              </w:rPr>
              <w:t>500m</w:t>
            </w:r>
          </w:p>
        </w:tc>
        <w:tc>
          <w:tcPr>
            <w:tcW w:w="0" w:type="auto"/>
            <w:hideMark/>
          </w:tcPr>
          <w:p w14:paraId="695AB9AA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Cs w:val="18"/>
                <w:lang w:val="nl-NL"/>
              </w:rPr>
            </w:pPr>
            <w:r w:rsidRPr="00830DB9">
              <w:rPr>
                <w:rFonts w:ascii="Calibri" w:hAnsi="Calibri" w:cs="Calibri"/>
                <w:szCs w:val="18"/>
                <w:lang w:val="nl-NL"/>
              </w:rPr>
              <w:t>1000m</w:t>
            </w:r>
          </w:p>
        </w:tc>
        <w:tc>
          <w:tcPr>
            <w:tcW w:w="0" w:type="auto"/>
            <w:hideMark/>
          </w:tcPr>
          <w:p w14:paraId="589195EF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Cs w:val="18"/>
                <w:lang w:val="nl-NL"/>
              </w:rPr>
            </w:pPr>
            <w:r w:rsidRPr="00830DB9">
              <w:rPr>
                <w:rFonts w:ascii="Calibri" w:hAnsi="Calibri" w:cs="Calibri"/>
                <w:szCs w:val="18"/>
                <w:lang w:val="nl-NL"/>
              </w:rPr>
              <w:t>2000m</w:t>
            </w:r>
          </w:p>
        </w:tc>
      </w:tr>
      <w:tr w:rsidR="00442271" w:rsidRPr="00830DB9" w14:paraId="08F04AAF" w14:textId="77777777" w:rsidTr="0001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E628A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Goat farms</w:t>
            </w:r>
          </w:p>
        </w:tc>
        <w:tc>
          <w:tcPr>
            <w:tcW w:w="0" w:type="auto"/>
          </w:tcPr>
          <w:p w14:paraId="50E732AE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nl-NL"/>
              </w:rPr>
            </w:pPr>
          </w:p>
        </w:tc>
        <w:tc>
          <w:tcPr>
            <w:tcW w:w="0" w:type="auto"/>
          </w:tcPr>
          <w:p w14:paraId="5090224A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nl-NL"/>
              </w:rPr>
            </w:pPr>
          </w:p>
        </w:tc>
        <w:tc>
          <w:tcPr>
            <w:tcW w:w="0" w:type="auto"/>
          </w:tcPr>
          <w:p w14:paraId="44804BFF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  <w:lang w:val="nl-NL"/>
              </w:rPr>
            </w:pPr>
          </w:p>
        </w:tc>
      </w:tr>
      <w:tr w:rsidR="00442271" w:rsidRPr="00830DB9" w14:paraId="038E66F1" w14:textId="77777777" w:rsidTr="0001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6DD546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Base model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  <w:t>1</w:t>
            </w:r>
          </w:p>
        </w:tc>
        <w:tc>
          <w:tcPr>
            <w:tcW w:w="0" w:type="auto"/>
            <w:hideMark/>
          </w:tcPr>
          <w:p w14:paraId="619B8CA9" w14:textId="77777777" w:rsidR="00442271" w:rsidRPr="00830DB9" w:rsidRDefault="00442271" w:rsidP="0001633E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27 (0,83-1,95)</w:t>
            </w:r>
          </w:p>
        </w:tc>
        <w:tc>
          <w:tcPr>
            <w:tcW w:w="0" w:type="auto"/>
            <w:hideMark/>
          </w:tcPr>
          <w:p w14:paraId="27700C02" w14:textId="77777777" w:rsidR="00442271" w:rsidRPr="00830DB9" w:rsidRDefault="00442271" w:rsidP="0001633E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10 (0,89-1,36)</w:t>
            </w:r>
          </w:p>
        </w:tc>
        <w:tc>
          <w:tcPr>
            <w:tcW w:w="0" w:type="auto"/>
            <w:hideMark/>
          </w:tcPr>
          <w:p w14:paraId="10896FB0" w14:textId="77777777" w:rsidR="00442271" w:rsidRPr="00830DB9" w:rsidRDefault="00442271" w:rsidP="0001633E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5 (0,83-1,08)</w:t>
            </w:r>
          </w:p>
        </w:tc>
      </w:tr>
      <w:tr w:rsidR="00442271" w:rsidRPr="00830DB9" w14:paraId="3C3E717C" w14:textId="77777777" w:rsidTr="0001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0FE147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Corrected for five types of livestock farms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41421D56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18 (0,76-1,83)</w:t>
            </w:r>
          </w:p>
        </w:tc>
        <w:tc>
          <w:tcPr>
            <w:tcW w:w="0" w:type="auto"/>
            <w:hideMark/>
          </w:tcPr>
          <w:p w14:paraId="206C3D18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15 (0,94-1,41)</w:t>
            </w:r>
          </w:p>
        </w:tc>
        <w:tc>
          <w:tcPr>
            <w:tcW w:w="0" w:type="auto"/>
            <w:hideMark/>
          </w:tcPr>
          <w:p w14:paraId="737074D1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8 (0,85-1,14)</w:t>
            </w:r>
          </w:p>
        </w:tc>
      </w:tr>
      <w:tr w:rsidR="00442271" w:rsidRPr="00830DB9" w14:paraId="2B3A30BA" w14:textId="77777777" w:rsidTr="0001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9469C1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Corrected for NO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bscript"/>
                <w:lang w:val="nl-NL"/>
              </w:rPr>
              <w:t>2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  <w:t>3</w:t>
            </w:r>
          </w:p>
        </w:tc>
        <w:tc>
          <w:tcPr>
            <w:tcW w:w="0" w:type="auto"/>
            <w:hideMark/>
          </w:tcPr>
          <w:p w14:paraId="52A9E46F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28 (0,83-1,97)</w:t>
            </w:r>
          </w:p>
        </w:tc>
        <w:tc>
          <w:tcPr>
            <w:tcW w:w="0" w:type="auto"/>
            <w:hideMark/>
          </w:tcPr>
          <w:p w14:paraId="5AAD4F90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10 (0,89-1,36)</w:t>
            </w:r>
          </w:p>
        </w:tc>
        <w:tc>
          <w:tcPr>
            <w:tcW w:w="0" w:type="auto"/>
            <w:hideMark/>
          </w:tcPr>
          <w:p w14:paraId="45D22DF7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3 (0,81-1,07)</w:t>
            </w:r>
          </w:p>
        </w:tc>
      </w:tr>
      <w:tr w:rsidR="00442271" w:rsidRPr="00830DB9" w14:paraId="2AADB982" w14:textId="77777777" w:rsidTr="0001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6C1ACC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Corrected for age*age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  <w:t>4</w:t>
            </w:r>
          </w:p>
        </w:tc>
        <w:tc>
          <w:tcPr>
            <w:tcW w:w="0" w:type="auto"/>
            <w:hideMark/>
          </w:tcPr>
          <w:p w14:paraId="384CEC09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26 (0,82-1,95)</w:t>
            </w:r>
          </w:p>
        </w:tc>
        <w:tc>
          <w:tcPr>
            <w:tcW w:w="0" w:type="auto"/>
            <w:hideMark/>
          </w:tcPr>
          <w:p w14:paraId="7A07ECB5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12 (0,93-1,37)</w:t>
            </w:r>
          </w:p>
        </w:tc>
        <w:tc>
          <w:tcPr>
            <w:tcW w:w="0" w:type="auto"/>
            <w:hideMark/>
          </w:tcPr>
          <w:p w14:paraId="1D10DAFC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3 (0,81-1,06)</w:t>
            </w:r>
          </w:p>
        </w:tc>
      </w:tr>
      <w:tr w:rsidR="00442271" w:rsidRPr="00830DB9" w14:paraId="083756FB" w14:textId="77777777" w:rsidTr="0001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28066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Poultry farms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  <w:t>2</w:t>
            </w:r>
          </w:p>
        </w:tc>
        <w:tc>
          <w:tcPr>
            <w:tcW w:w="0" w:type="auto"/>
            <w:hideMark/>
          </w:tcPr>
          <w:p w14:paraId="0BF4B089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8 (0,82-1,17)</w:t>
            </w:r>
          </w:p>
        </w:tc>
        <w:tc>
          <w:tcPr>
            <w:tcW w:w="0" w:type="auto"/>
            <w:hideMark/>
          </w:tcPr>
          <w:p w14:paraId="45252553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8 (0,88-1,09)</w:t>
            </w:r>
          </w:p>
        </w:tc>
        <w:tc>
          <w:tcPr>
            <w:tcW w:w="0" w:type="auto"/>
            <w:hideMark/>
          </w:tcPr>
          <w:p w14:paraId="3D15CBC7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06 (0,93-1,21)</w:t>
            </w:r>
          </w:p>
        </w:tc>
      </w:tr>
      <w:tr w:rsidR="00442271" w:rsidRPr="00830DB9" w14:paraId="0B01AD86" w14:textId="77777777" w:rsidTr="0001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108BD0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Laying hens/ parental line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  <w:t>2</w:t>
            </w:r>
          </w:p>
        </w:tc>
        <w:tc>
          <w:tcPr>
            <w:tcW w:w="0" w:type="auto"/>
            <w:hideMark/>
          </w:tcPr>
          <w:p w14:paraId="6BD07FFA" w14:textId="77777777" w:rsidR="00442271" w:rsidRPr="00830DB9" w:rsidRDefault="00442271" w:rsidP="0001633E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7 (0,81-1,18)</w:t>
            </w:r>
          </w:p>
        </w:tc>
        <w:tc>
          <w:tcPr>
            <w:tcW w:w="0" w:type="auto"/>
            <w:hideMark/>
          </w:tcPr>
          <w:p w14:paraId="38CA9CB9" w14:textId="77777777" w:rsidR="00442271" w:rsidRPr="00830DB9" w:rsidRDefault="00442271" w:rsidP="0001633E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01 (0,88-1,16)</w:t>
            </w:r>
          </w:p>
        </w:tc>
        <w:tc>
          <w:tcPr>
            <w:tcW w:w="0" w:type="auto"/>
            <w:hideMark/>
          </w:tcPr>
          <w:p w14:paraId="4FEB2545" w14:textId="77777777" w:rsidR="00442271" w:rsidRPr="00830DB9" w:rsidRDefault="00442271" w:rsidP="0001633E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6 (0,79-1,16)</w:t>
            </w:r>
          </w:p>
        </w:tc>
      </w:tr>
      <w:tr w:rsidR="00442271" w:rsidRPr="00830DB9" w14:paraId="0A5FBB4A" w14:textId="77777777" w:rsidTr="0001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6A9EE8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b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Broilers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  <w:t>2</w:t>
            </w:r>
          </w:p>
        </w:tc>
        <w:tc>
          <w:tcPr>
            <w:tcW w:w="0" w:type="auto"/>
            <w:hideMark/>
          </w:tcPr>
          <w:p w14:paraId="475F1115" w14:textId="77777777" w:rsidR="00442271" w:rsidRPr="00830DB9" w:rsidRDefault="00442271" w:rsidP="0001633E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17 (0,80-1,72)</w:t>
            </w:r>
          </w:p>
        </w:tc>
        <w:tc>
          <w:tcPr>
            <w:tcW w:w="0" w:type="auto"/>
            <w:hideMark/>
          </w:tcPr>
          <w:p w14:paraId="251F3490" w14:textId="77777777" w:rsidR="00442271" w:rsidRPr="00830DB9" w:rsidRDefault="00442271" w:rsidP="0001633E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5 (0,77-1,18)</w:t>
            </w:r>
          </w:p>
        </w:tc>
        <w:tc>
          <w:tcPr>
            <w:tcW w:w="0" w:type="auto"/>
            <w:hideMark/>
          </w:tcPr>
          <w:p w14:paraId="39303B4D" w14:textId="77777777" w:rsidR="00442271" w:rsidRPr="00830DB9" w:rsidRDefault="00442271" w:rsidP="0001633E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6 (0,83-1,11)</w:t>
            </w:r>
          </w:p>
        </w:tc>
      </w:tr>
      <w:tr w:rsidR="00442271" w:rsidRPr="00830DB9" w14:paraId="22D4CEF2" w14:textId="77777777" w:rsidTr="0001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0AFD8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Cattle farms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  <w:t>2</w:t>
            </w:r>
          </w:p>
        </w:tc>
        <w:tc>
          <w:tcPr>
            <w:tcW w:w="0" w:type="auto"/>
            <w:hideMark/>
          </w:tcPr>
          <w:p w14:paraId="5086C084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2 (0,81-1,04)</w:t>
            </w:r>
          </w:p>
        </w:tc>
        <w:tc>
          <w:tcPr>
            <w:tcW w:w="0" w:type="auto"/>
            <w:hideMark/>
          </w:tcPr>
          <w:p w14:paraId="5C9479FE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1 (0,79-1,05)</w:t>
            </w:r>
          </w:p>
        </w:tc>
        <w:tc>
          <w:tcPr>
            <w:tcW w:w="0" w:type="auto"/>
            <w:hideMark/>
          </w:tcPr>
          <w:p w14:paraId="4718F0A5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vertAlign w:val="superscript"/>
                <w:lang w:val="nl-NL"/>
              </w:rPr>
              <w:t>5</w:t>
            </w:r>
          </w:p>
        </w:tc>
      </w:tr>
      <w:tr w:rsidR="00442271" w:rsidRPr="00830DB9" w14:paraId="5993E617" w14:textId="77777777" w:rsidTr="0001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3EE0F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Pig farms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  <w:t>2</w:t>
            </w:r>
          </w:p>
        </w:tc>
        <w:tc>
          <w:tcPr>
            <w:tcW w:w="0" w:type="auto"/>
            <w:hideMark/>
          </w:tcPr>
          <w:p w14:paraId="6CA08E9D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07 (0,92-1,25)</w:t>
            </w:r>
          </w:p>
        </w:tc>
        <w:tc>
          <w:tcPr>
            <w:tcW w:w="0" w:type="auto"/>
            <w:hideMark/>
          </w:tcPr>
          <w:p w14:paraId="668BFCB7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03 (0,92-1,15)</w:t>
            </w:r>
          </w:p>
        </w:tc>
        <w:tc>
          <w:tcPr>
            <w:tcW w:w="0" w:type="auto"/>
            <w:hideMark/>
          </w:tcPr>
          <w:p w14:paraId="236AF709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8 (0,84-1,15)</w:t>
            </w:r>
          </w:p>
        </w:tc>
      </w:tr>
      <w:tr w:rsidR="00442271" w:rsidRPr="00830DB9" w14:paraId="1E78DDCF" w14:textId="77777777" w:rsidTr="0001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EE7AF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Sheep farms</w:t>
            </w: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  <w:t>2</w:t>
            </w:r>
          </w:p>
        </w:tc>
        <w:tc>
          <w:tcPr>
            <w:tcW w:w="0" w:type="auto"/>
            <w:hideMark/>
          </w:tcPr>
          <w:p w14:paraId="7D3AEA8E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85 (0,68-1,06)</w:t>
            </w:r>
          </w:p>
        </w:tc>
        <w:tc>
          <w:tcPr>
            <w:tcW w:w="0" w:type="auto"/>
            <w:hideMark/>
          </w:tcPr>
          <w:p w14:paraId="58453C73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9 (0,87–1,13)</w:t>
            </w:r>
          </w:p>
        </w:tc>
        <w:tc>
          <w:tcPr>
            <w:tcW w:w="0" w:type="auto"/>
            <w:hideMark/>
          </w:tcPr>
          <w:p w14:paraId="732CF326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,96 (0,85-1,07)</w:t>
            </w:r>
          </w:p>
        </w:tc>
      </w:tr>
      <w:tr w:rsidR="00442271" w:rsidRPr="00830DB9" w14:paraId="029314D3" w14:textId="77777777" w:rsidTr="0001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E22259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rPr>
                <w:rFonts w:ascii="Calibri" w:hAnsi="Calibri" w:cs="Calibri"/>
                <w:b w:val="0"/>
                <w:bCs w:val="0"/>
                <w:sz w:val="16"/>
                <w:szCs w:val="16"/>
                <w:vertAlign w:val="superscript"/>
                <w:lang w:val="nl-NL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>Mink farms</w:t>
            </w:r>
            <w:r w:rsidRPr="00830DB9">
              <w:rPr>
                <w:rFonts w:ascii="Calibri" w:hAnsi="Calibri" w:cs="Calibri"/>
                <w:sz w:val="16"/>
                <w:szCs w:val="16"/>
                <w:vertAlign w:val="superscript"/>
                <w:lang w:val="nl-NL"/>
              </w:rPr>
              <w:t>2</w:t>
            </w:r>
          </w:p>
        </w:tc>
        <w:tc>
          <w:tcPr>
            <w:tcW w:w="0" w:type="auto"/>
            <w:hideMark/>
          </w:tcPr>
          <w:p w14:paraId="074C6323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2,18 (1,13-4,21)</w:t>
            </w:r>
          </w:p>
        </w:tc>
        <w:tc>
          <w:tcPr>
            <w:tcW w:w="0" w:type="auto"/>
            <w:hideMark/>
          </w:tcPr>
          <w:p w14:paraId="1883EF0A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39 (1,01-1,93)</w:t>
            </w:r>
          </w:p>
        </w:tc>
        <w:tc>
          <w:tcPr>
            <w:tcW w:w="0" w:type="auto"/>
            <w:hideMark/>
          </w:tcPr>
          <w:p w14:paraId="18760463" w14:textId="77777777" w:rsidR="00442271" w:rsidRPr="00830DB9" w:rsidRDefault="00442271" w:rsidP="0001633E">
            <w:pPr>
              <w:tabs>
                <w:tab w:val="left" w:pos="284"/>
              </w:tabs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nl-NL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,51 (1,15-1,98)</w:t>
            </w:r>
          </w:p>
        </w:tc>
      </w:tr>
    </w:tbl>
    <w:p w14:paraId="5F92815F" w14:textId="0388091F" w:rsidR="00442271" w:rsidRPr="00830DB9" w:rsidRDefault="00442271" w:rsidP="000576AA">
      <w:pPr>
        <w:pStyle w:val="NoSpacing"/>
        <w:rPr>
          <w:rFonts w:ascii="Calibri" w:hAnsi="Calibri" w:cs="Calibri"/>
          <w:sz w:val="16"/>
          <w:szCs w:val="20"/>
        </w:rPr>
      </w:pPr>
      <w:r w:rsidRPr="00830DB9">
        <w:rPr>
          <w:rFonts w:ascii="Calibri" w:hAnsi="Calibri" w:cs="Calibri"/>
          <w:sz w:val="16"/>
          <w:szCs w:val="20"/>
          <w:vertAlign w:val="superscript"/>
        </w:rPr>
        <w:t xml:space="preserve">1 </w:t>
      </w:r>
      <w:r w:rsidR="008546A5">
        <w:rPr>
          <w:rFonts w:ascii="Calibri" w:hAnsi="Calibri" w:cs="Calibri"/>
          <w:sz w:val="16"/>
          <w:szCs w:val="20"/>
        </w:rPr>
        <w:t>Adjusted</w:t>
      </w:r>
      <w:r w:rsidRPr="00830DB9">
        <w:rPr>
          <w:rFonts w:ascii="Calibri" w:hAnsi="Calibri" w:cs="Calibri"/>
          <w:sz w:val="16"/>
          <w:szCs w:val="20"/>
        </w:rPr>
        <w:t xml:space="preserve"> for age, </w:t>
      </w:r>
      <w:r w:rsidR="00F62D84">
        <w:rPr>
          <w:rFonts w:ascii="Calibri" w:hAnsi="Calibri" w:cs="Calibri"/>
          <w:sz w:val="16"/>
          <w:szCs w:val="20"/>
        </w:rPr>
        <w:t>sex</w:t>
      </w:r>
      <w:r w:rsidRPr="00830DB9">
        <w:rPr>
          <w:rFonts w:ascii="Calibri" w:hAnsi="Calibri" w:cs="Calibri"/>
          <w:sz w:val="16"/>
          <w:szCs w:val="20"/>
        </w:rPr>
        <w:t xml:space="preserve"> and a poultry farm within 2000m </w:t>
      </w:r>
    </w:p>
    <w:p w14:paraId="127A057D" w14:textId="32642C4F" w:rsidR="00442271" w:rsidRPr="00830DB9" w:rsidRDefault="00442271" w:rsidP="000576AA">
      <w:pPr>
        <w:pStyle w:val="NoSpacing"/>
        <w:rPr>
          <w:rFonts w:ascii="Calibri" w:eastAsia="Verdana" w:hAnsi="Calibri" w:cs="Calibri"/>
          <w:sz w:val="16"/>
          <w:szCs w:val="20"/>
        </w:rPr>
      </w:pPr>
      <w:r w:rsidRPr="00830DB9">
        <w:rPr>
          <w:rFonts w:ascii="Calibri" w:eastAsia="Verdana" w:hAnsi="Calibri" w:cs="Calibri"/>
          <w:sz w:val="16"/>
          <w:szCs w:val="20"/>
          <w:vertAlign w:val="superscript"/>
        </w:rPr>
        <w:t xml:space="preserve">2 </w:t>
      </w:r>
      <w:r w:rsidR="008546A5">
        <w:rPr>
          <w:rFonts w:ascii="Calibri" w:eastAsia="Verdana" w:hAnsi="Calibri" w:cs="Calibri"/>
          <w:sz w:val="16"/>
          <w:szCs w:val="20"/>
        </w:rPr>
        <w:t>Adjusted</w:t>
      </w:r>
      <w:r w:rsidRPr="00830DB9">
        <w:rPr>
          <w:rFonts w:ascii="Calibri" w:hAnsi="Calibri" w:cs="Calibri"/>
          <w:sz w:val="16"/>
          <w:szCs w:val="20"/>
        </w:rPr>
        <w:t xml:space="preserve"> for age, </w:t>
      </w:r>
      <w:r w:rsidR="00F62D84">
        <w:rPr>
          <w:rFonts w:ascii="Calibri" w:hAnsi="Calibri" w:cs="Calibri"/>
          <w:sz w:val="16"/>
          <w:szCs w:val="20"/>
        </w:rPr>
        <w:t>sex</w:t>
      </w:r>
      <w:r w:rsidRPr="00830DB9">
        <w:rPr>
          <w:rFonts w:ascii="Calibri" w:hAnsi="Calibri" w:cs="Calibri"/>
          <w:sz w:val="16"/>
          <w:szCs w:val="20"/>
        </w:rPr>
        <w:t xml:space="preserve">, pig or goat farm within 500m, sheep or mink farm within 1000m and a </w:t>
      </w:r>
      <w:r w:rsidR="004F3471" w:rsidRPr="00830DB9">
        <w:rPr>
          <w:rFonts w:ascii="Calibri" w:hAnsi="Calibri" w:cs="Calibri"/>
          <w:sz w:val="16"/>
          <w:szCs w:val="20"/>
        </w:rPr>
        <w:t>poultry</w:t>
      </w:r>
      <w:r w:rsidRPr="00830DB9">
        <w:rPr>
          <w:rFonts w:ascii="Calibri" w:hAnsi="Calibri" w:cs="Calibri"/>
          <w:sz w:val="16"/>
          <w:szCs w:val="20"/>
        </w:rPr>
        <w:t xml:space="preserve"> farm within 2000m </w:t>
      </w:r>
    </w:p>
    <w:p w14:paraId="6E314D12" w14:textId="773BBB4D" w:rsidR="00442271" w:rsidRPr="00830DB9" w:rsidRDefault="00442271" w:rsidP="000576AA">
      <w:pPr>
        <w:pStyle w:val="NoSpacing"/>
        <w:rPr>
          <w:rFonts w:ascii="Calibri" w:hAnsi="Calibri" w:cs="Calibri"/>
          <w:sz w:val="16"/>
          <w:szCs w:val="20"/>
        </w:rPr>
      </w:pPr>
      <w:r w:rsidRPr="00830DB9">
        <w:rPr>
          <w:rFonts w:ascii="Calibri" w:hAnsi="Calibri" w:cs="Calibri"/>
          <w:sz w:val="16"/>
          <w:szCs w:val="20"/>
          <w:vertAlign w:val="superscript"/>
        </w:rPr>
        <w:t>3</w:t>
      </w:r>
      <w:r w:rsidRPr="00830DB9">
        <w:rPr>
          <w:rFonts w:ascii="Calibri" w:hAnsi="Calibri" w:cs="Calibri"/>
          <w:sz w:val="16"/>
          <w:szCs w:val="20"/>
        </w:rPr>
        <w:t xml:space="preserve"> </w:t>
      </w:r>
      <w:r w:rsidR="008546A5">
        <w:rPr>
          <w:rFonts w:ascii="Calibri" w:eastAsia="Verdana" w:hAnsi="Calibri" w:cs="Calibri"/>
          <w:sz w:val="16"/>
          <w:szCs w:val="20"/>
        </w:rPr>
        <w:t>Adjusted</w:t>
      </w:r>
      <w:r w:rsidR="008546A5" w:rsidRPr="00830DB9">
        <w:rPr>
          <w:rFonts w:ascii="Calibri" w:hAnsi="Calibri" w:cs="Calibri"/>
          <w:sz w:val="16"/>
          <w:szCs w:val="20"/>
        </w:rPr>
        <w:t xml:space="preserve"> </w:t>
      </w:r>
      <w:r w:rsidRPr="00830DB9">
        <w:rPr>
          <w:rFonts w:ascii="Calibri" w:hAnsi="Calibri" w:cs="Calibri"/>
          <w:sz w:val="16"/>
          <w:szCs w:val="20"/>
        </w:rPr>
        <w:t xml:space="preserve">for age, </w:t>
      </w:r>
      <w:r w:rsidR="00F62D84">
        <w:rPr>
          <w:rFonts w:ascii="Calibri" w:hAnsi="Calibri" w:cs="Calibri"/>
          <w:sz w:val="16"/>
          <w:szCs w:val="20"/>
        </w:rPr>
        <w:t>sex</w:t>
      </w:r>
      <w:r w:rsidRPr="00830DB9">
        <w:rPr>
          <w:rFonts w:ascii="Calibri" w:hAnsi="Calibri" w:cs="Calibri"/>
          <w:sz w:val="16"/>
          <w:szCs w:val="20"/>
        </w:rPr>
        <w:t>, a poultry farm within 2000m and NO</w:t>
      </w:r>
      <w:r w:rsidRPr="00830DB9">
        <w:rPr>
          <w:rFonts w:ascii="Calibri" w:hAnsi="Calibri" w:cs="Calibri"/>
          <w:sz w:val="16"/>
          <w:szCs w:val="20"/>
          <w:vertAlign w:val="subscript"/>
        </w:rPr>
        <w:t>2</w:t>
      </w:r>
      <w:r w:rsidRPr="00830DB9">
        <w:rPr>
          <w:rFonts w:ascii="Calibri" w:hAnsi="Calibri" w:cs="Calibri"/>
          <w:sz w:val="16"/>
          <w:szCs w:val="20"/>
        </w:rPr>
        <w:t xml:space="preserve">. </w:t>
      </w:r>
    </w:p>
    <w:p w14:paraId="7466A25F" w14:textId="52DECB8F" w:rsidR="00442271" w:rsidRPr="00830DB9" w:rsidRDefault="00442271" w:rsidP="000576AA">
      <w:pPr>
        <w:pStyle w:val="NoSpacing"/>
        <w:rPr>
          <w:rFonts w:ascii="Calibri" w:hAnsi="Calibri" w:cs="Calibri"/>
          <w:sz w:val="16"/>
          <w:szCs w:val="20"/>
        </w:rPr>
      </w:pPr>
      <w:r w:rsidRPr="00830DB9">
        <w:rPr>
          <w:rFonts w:ascii="Calibri" w:hAnsi="Calibri" w:cs="Calibri"/>
          <w:sz w:val="16"/>
          <w:szCs w:val="20"/>
          <w:vertAlign w:val="superscript"/>
        </w:rPr>
        <w:t>4</w:t>
      </w:r>
      <w:r w:rsidRPr="00830DB9">
        <w:rPr>
          <w:rFonts w:ascii="Calibri" w:hAnsi="Calibri" w:cs="Calibri"/>
          <w:sz w:val="16"/>
          <w:szCs w:val="20"/>
        </w:rPr>
        <w:t xml:space="preserve"> </w:t>
      </w:r>
      <w:r w:rsidR="008546A5">
        <w:rPr>
          <w:rFonts w:ascii="Calibri" w:eastAsia="Verdana" w:hAnsi="Calibri" w:cs="Calibri"/>
          <w:sz w:val="16"/>
          <w:szCs w:val="20"/>
        </w:rPr>
        <w:t>Adjusted</w:t>
      </w:r>
      <w:r w:rsidR="008546A5" w:rsidRPr="00830DB9">
        <w:rPr>
          <w:rFonts w:ascii="Calibri" w:hAnsi="Calibri" w:cs="Calibri"/>
          <w:sz w:val="16"/>
          <w:szCs w:val="20"/>
        </w:rPr>
        <w:t xml:space="preserve"> </w:t>
      </w:r>
      <w:r w:rsidRPr="00830DB9">
        <w:rPr>
          <w:rFonts w:ascii="Calibri" w:hAnsi="Calibri" w:cs="Calibri"/>
          <w:sz w:val="16"/>
          <w:szCs w:val="20"/>
        </w:rPr>
        <w:t xml:space="preserve">for age, </w:t>
      </w:r>
      <w:r w:rsidR="00F62D84">
        <w:rPr>
          <w:rFonts w:ascii="Calibri" w:hAnsi="Calibri" w:cs="Calibri"/>
          <w:sz w:val="16"/>
          <w:szCs w:val="20"/>
        </w:rPr>
        <w:t>sex</w:t>
      </w:r>
      <w:r w:rsidRPr="00830DB9">
        <w:rPr>
          <w:rFonts w:ascii="Calibri" w:hAnsi="Calibri" w:cs="Calibri"/>
          <w:sz w:val="16"/>
          <w:szCs w:val="20"/>
        </w:rPr>
        <w:t>, a poultry farm within 2000m and age*age</w:t>
      </w:r>
    </w:p>
    <w:p w14:paraId="20701A03" w14:textId="77777777" w:rsidR="00442271" w:rsidRPr="00830DB9" w:rsidRDefault="00442271" w:rsidP="000576AA">
      <w:pPr>
        <w:pStyle w:val="NoSpacing"/>
        <w:rPr>
          <w:rFonts w:ascii="Calibri" w:eastAsia="Verdana" w:hAnsi="Calibri" w:cs="Calibri"/>
          <w:sz w:val="16"/>
          <w:szCs w:val="20"/>
        </w:rPr>
      </w:pPr>
      <w:r w:rsidRPr="00830DB9">
        <w:rPr>
          <w:rFonts w:ascii="Calibri" w:eastAsia="Verdana" w:hAnsi="Calibri" w:cs="Calibri"/>
          <w:sz w:val="16"/>
          <w:szCs w:val="20"/>
          <w:vertAlign w:val="superscript"/>
        </w:rPr>
        <w:t>5</w:t>
      </w:r>
      <w:r w:rsidRPr="00830DB9">
        <w:rPr>
          <w:rFonts w:ascii="Calibri" w:eastAsia="Verdana" w:hAnsi="Calibri" w:cs="Calibri"/>
          <w:sz w:val="16"/>
          <w:szCs w:val="20"/>
        </w:rPr>
        <w:t xml:space="preserve"> No estimation possible. Only 9 pneumonia patients live outside the 2000m radius from a cattle farm.</w:t>
      </w:r>
    </w:p>
    <w:p w14:paraId="07A2B68A" w14:textId="77777777" w:rsidR="00442271" w:rsidRPr="00830DB9" w:rsidRDefault="00442271" w:rsidP="00442271">
      <w:pPr>
        <w:spacing w:line="300" w:lineRule="auto"/>
        <w:jc w:val="both"/>
        <w:rPr>
          <w:rFonts w:ascii="Calibri" w:eastAsia="Verdana" w:hAnsi="Calibri" w:cs="Calibri"/>
          <w:sz w:val="16"/>
          <w:szCs w:val="18"/>
        </w:rPr>
      </w:pPr>
    </w:p>
    <w:p w14:paraId="2E9E0442" w14:textId="6C02050D" w:rsidR="002D5947" w:rsidRPr="00830DB9" w:rsidRDefault="002D5947" w:rsidP="002D5947">
      <w:pPr>
        <w:pStyle w:val="Heading1"/>
        <w:rPr>
          <w:rFonts w:ascii="Calibri" w:hAnsi="Calibri" w:cs="Calibri"/>
        </w:rPr>
      </w:pPr>
      <w:bookmarkStart w:id="0" w:name="_Hlk136853783"/>
      <w:r w:rsidRPr="00830DB9">
        <w:rPr>
          <w:rFonts w:ascii="Calibri" w:hAnsi="Calibri" w:cs="Calibri"/>
        </w:rPr>
        <w:t>Tabel S.</w:t>
      </w:r>
      <w:r w:rsidR="0080573A">
        <w:rPr>
          <w:rFonts w:ascii="Calibri" w:hAnsi="Calibri" w:cs="Calibri"/>
        </w:rPr>
        <w:t>3</w:t>
      </w:r>
      <w:r w:rsidRPr="00830DB9">
        <w:rPr>
          <w:rFonts w:ascii="Calibri" w:hAnsi="Calibri" w:cs="Calibri"/>
        </w:rPr>
        <w:t xml:space="preserve"> </w:t>
      </w:r>
    </w:p>
    <w:p w14:paraId="0DF87957" w14:textId="33001792" w:rsidR="002D5947" w:rsidRPr="002D56B3" w:rsidRDefault="00E67EB7" w:rsidP="002D5947">
      <w:pPr>
        <w:spacing w:line="300" w:lineRule="auto"/>
        <w:jc w:val="both"/>
        <w:rPr>
          <w:rFonts w:ascii="Calibri" w:eastAsia="Verdana" w:hAnsi="Calibri" w:cs="Calibri"/>
          <w:bCs/>
          <w:sz w:val="22"/>
        </w:rPr>
      </w:pPr>
      <w:r>
        <w:rPr>
          <w:rFonts w:ascii="Calibri" w:eastAsia="Verdana" w:hAnsi="Calibri" w:cs="Calibri"/>
          <w:bCs/>
          <w:sz w:val="22"/>
        </w:rPr>
        <w:t xml:space="preserve">Meta-analysis; </w:t>
      </w:r>
      <w:r w:rsidR="002D5947" w:rsidRPr="002D56B3">
        <w:rPr>
          <w:rFonts w:ascii="Calibri" w:eastAsia="Verdana" w:hAnsi="Calibri" w:cs="Calibri"/>
          <w:bCs/>
          <w:sz w:val="22"/>
        </w:rPr>
        <w:t xml:space="preserve">Associations between the presence of goat farms and poultry farms within a radius of 500m, 1000m en 2000m of the residential address and pneumonia </w:t>
      </w:r>
      <w:r w:rsidR="002D5947" w:rsidRPr="002D56B3">
        <w:rPr>
          <w:rFonts w:ascii="Calibri" w:hAnsi="Calibri" w:cs="Calibri"/>
          <w:sz w:val="22"/>
        </w:rPr>
        <w:t xml:space="preserve">in 2014, 2015, 2016 of 2017 </w:t>
      </w:r>
      <w:r w:rsidR="002D5947" w:rsidRPr="002D56B3">
        <w:rPr>
          <w:rFonts w:ascii="Calibri" w:eastAsia="Verdana" w:hAnsi="Calibri" w:cs="Calibri"/>
          <w:bCs/>
          <w:sz w:val="22"/>
        </w:rPr>
        <w:t xml:space="preserve">(OR </w:t>
      </w:r>
      <w:r w:rsidR="00403F0A">
        <w:rPr>
          <w:rFonts w:ascii="Calibri" w:eastAsia="Verdana" w:hAnsi="Calibri" w:cs="Calibri"/>
          <w:bCs/>
          <w:sz w:val="22"/>
        </w:rPr>
        <w:t>(</w:t>
      </w:r>
      <w:r w:rsidR="003B73E5">
        <w:rPr>
          <w:rFonts w:ascii="Calibri" w:eastAsia="Verdana" w:hAnsi="Calibri" w:cs="Calibri"/>
          <w:bCs/>
          <w:sz w:val="22"/>
        </w:rPr>
        <w:t>95%CI</w:t>
      </w:r>
      <w:r w:rsidR="00403F0A">
        <w:rPr>
          <w:rFonts w:ascii="Calibri" w:eastAsia="Verdana" w:hAnsi="Calibri" w:cs="Calibri"/>
          <w:bCs/>
          <w:sz w:val="22"/>
        </w:rPr>
        <w:t>))</w:t>
      </w:r>
      <w:r w:rsidR="002D5947" w:rsidRPr="002D56B3">
        <w:rPr>
          <w:rFonts w:ascii="Calibri" w:eastAsia="Verdana" w:hAnsi="Calibri" w:cs="Calibri"/>
          <w:bCs/>
          <w:sz w:val="22"/>
        </w:rPr>
        <w:t xml:space="preserve"> Meta-analysis of results from logistic regression of individual GPs for all ages Gelderland, Overijssel en Utrecht (n=65.251)</w:t>
      </w:r>
    </w:p>
    <w:bookmarkEnd w:id="0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88"/>
        <w:gridCol w:w="1248"/>
        <w:gridCol w:w="1248"/>
        <w:gridCol w:w="1248"/>
      </w:tblGrid>
      <w:tr w:rsidR="002D5947" w:rsidRPr="00830DB9" w14:paraId="1F27FC3E" w14:textId="77777777" w:rsidTr="004978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1053AB7E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</w:p>
        </w:tc>
        <w:tc>
          <w:tcPr>
            <w:tcW w:w="0" w:type="auto"/>
            <w:hideMark/>
          </w:tcPr>
          <w:p w14:paraId="74E6ACAE" w14:textId="77777777" w:rsidR="002D5947" w:rsidRPr="00830DB9" w:rsidRDefault="002D5947" w:rsidP="00CC5186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Cs w:val="18"/>
              </w:rPr>
              <w:t>500m</w:t>
            </w:r>
          </w:p>
        </w:tc>
        <w:tc>
          <w:tcPr>
            <w:tcW w:w="0" w:type="auto"/>
            <w:hideMark/>
          </w:tcPr>
          <w:p w14:paraId="507B79FC" w14:textId="77777777" w:rsidR="002D5947" w:rsidRPr="00830DB9" w:rsidRDefault="002D5947" w:rsidP="00CC5186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Cs w:val="18"/>
              </w:rPr>
              <w:t>1000m</w:t>
            </w:r>
          </w:p>
        </w:tc>
        <w:tc>
          <w:tcPr>
            <w:tcW w:w="0" w:type="auto"/>
            <w:hideMark/>
          </w:tcPr>
          <w:p w14:paraId="2C038C3E" w14:textId="77777777" w:rsidR="002D5947" w:rsidRPr="00830DB9" w:rsidRDefault="002D5947" w:rsidP="00CC5186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Cs w:val="18"/>
              </w:rPr>
              <w:t>2000m</w:t>
            </w:r>
          </w:p>
        </w:tc>
      </w:tr>
      <w:tr w:rsidR="002D5947" w:rsidRPr="00830DB9" w14:paraId="63E6373F" w14:textId="77777777" w:rsidTr="0049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04A892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iCs/>
                <w:color w:val="000000"/>
                <w:szCs w:val="18"/>
              </w:rPr>
            </w:pPr>
            <w:r w:rsidRPr="00830DB9">
              <w:rPr>
                <w:rFonts w:ascii="Calibri" w:eastAsia="Times New Roman" w:hAnsi="Calibri" w:cs="Calibri"/>
                <w:iCs/>
                <w:color w:val="000000"/>
                <w:szCs w:val="18"/>
              </w:rPr>
              <w:t>Goat farms</w:t>
            </w:r>
          </w:p>
        </w:tc>
        <w:tc>
          <w:tcPr>
            <w:tcW w:w="0" w:type="auto"/>
          </w:tcPr>
          <w:p w14:paraId="39C3BEE8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257FAA44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2DB3C055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</w:p>
        </w:tc>
      </w:tr>
      <w:tr w:rsidR="002D5947" w:rsidRPr="00830DB9" w14:paraId="629398B7" w14:textId="77777777" w:rsidTr="004978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258D6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hideMark/>
          </w:tcPr>
          <w:p w14:paraId="3376C144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49 (0,88-2,53)</w:t>
            </w:r>
          </w:p>
        </w:tc>
        <w:tc>
          <w:tcPr>
            <w:tcW w:w="0" w:type="auto"/>
            <w:hideMark/>
          </w:tcPr>
          <w:p w14:paraId="6DE11808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5 (0,90-1,48)</w:t>
            </w:r>
          </w:p>
        </w:tc>
        <w:tc>
          <w:tcPr>
            <w:tcW w:w="0" w:type="auto"/>
            <w:hideMark/>
          </w:tcPr>
          <w:p w14:paraId="6F63CBF0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1 (0,87-1,18)</w:t>
            </w:r>
          </w:p>
        </w:tc>
      </w:tr>
      <w:tr w:rsidR="002D5947" w:rsidRPr="00830DB9" w14:paraId="7E769800" w14:textId="77777777" w:rsidTr="0049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569F49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hideMark/>
          </w:tcPr>
          <w:p w14:paraId="3D29A88F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7 (0,81-2,32)</w:t>
            </w:r>
          </w:p>
        </w:tc>
        <w:tc>
          <w:tcPr>
            <w:tcW w:w="0" w:type="auto"/>
            <w:hideMark/>
          </w:tcPr>
          <w:p w14:paraId="02344527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8 (0,94-1,46)</w:t>
            </w:r>
          </w:p>
        </w:tc>
        <w:tc>
          <w:tcPr>
            <w:tcW w:w="0" w:type="auto"/>
            <w:hideMark/>
          </w:tcPr>
          <w:p w14:paraId="2A4D9C6C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3 (0,89-1,19)</w:t>
            </w:r>
          </w:p>
        </w:tc>
      </w:tr>
      <w:tr w:rsidR="002D5947" w:rsidRPr="00830DB9" w14:paraId="3F56BA75" w14:textId="77777777" w:rsidTr="004978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B234C2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hideMark/>
          </w:tcPr>
          <w:p w14:paraId="1D9EBA97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0 (0,85-2,00)</w:t>
            </w:r>
          </w:p>
        </w:tc>
        <w:tc>
          <w:tcPr>
            <w:tcW w:w="0" w:type="auto"/>
            <w:hideMark/>
          </w:tcPr>
          <w:p w14:paraId="6D68EA9A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1 (0,89-1,39)</w:t>
            </w:r>
          </w:p>
        </w:tc>
        <w:tc>
          <w:tcPr>
            <w:tcW w:w="0" w:type="auto"/>
            <w:hideMark/>
          </w:tcPr>
          <w:p w14:paraId="6CFCF52D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8 (0,86-1,13)</w:t>
            </w:r>
          </w:p>
        </w:tc>
      </w:tr>
      <w:tr w:rsidR="002D5947" w:rsidRPr="00830DB9" w14:paraId="5C339BEC" w14:textId="77777777" w:rsidTr="0049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3BDEC3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  <w:hideMark/>
          </w:tcPr>
          <w:p w14:paraId="7CDDCAE2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2 (0,86-2,03)</w:t>
            </w:r>
          </w:p>
        </w:tc>
        <w:tc>
          <w:tcPr>
            <w:tcW w:w="0" w:type="auto"/>
            <w:hideMark/>
          </w:tcPr>
          <w:p w14:paraId="63BD3D9B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2 (0,90-1,39)</w:t>
            </w:r>
          </w:p>
        </w:tc>
        <w:tc>
          <w:tcPr>
            <w:tcW w:w="0" w:type="auto"/>
            <w:hideMark/>
          </w:tcPr>
          <w:p w14:paraId="6DF146BC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7 (0,84-1,11)</w:t>
            </w:r>
          </w:p>
        </w:tc>
      </w:tr>
      <w:tr w:rsidR="002D5947" w:rsidRPr="00830DB9" w14:paraId="0E70A378" w14:textId="77777777" w:rsidTr="004978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F18FDD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Cs w:val="0"/>
                <w:iCs/>
                <w:color w:val="000000"/>
                <w:szCs w:val="18"/>
              </w:rPr>
            </w:pPr>
            <w:r w:rsidRPr="00830DB9">
              <w:rPr>
                <w:rFonts w:ascii="Calibri" w:eastAsia="Times New Roman" w:hAnsi="Calibri" w:cs="Calibri"/>
                <w:bCs w:val="0"/>
                <w:iCs/>
                <w:color w:val="000000"/>
                <w:szCs w:val="18"/>
              </w:rPr>
              <w:t>Poultry farms</w:t>
            </w:r>
          </w:p>
        </w:tc>
        <w:tc>
          <w:tcPr>
            <w:tcW w:w="0" w:type="auto"/>
          </w:tcPr>
          <w:p w14:paraId="4828F70A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669A07BB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3E278D9D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</w:tr>
      <w:tr w:rsidR="002D5947" w:rsidRPr="00830DB9" w14:paraId="15FC5D68" w14:textId="77777777" w:rsidTr="0049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3BE77F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hideMark/>
          </w:tcPr>
          <w:p w14:paraId="1F2CAFC2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3 (0,86-1,23)</w:t>
            </w:r>
          </w:p>
        </w:tc>
        <w:tc>
          <w:tcPr>
            <w:tcW w:w="0" w:type="auto"/>
            <w:hideMark/>
          </w:tcPr>
          <w:p w14:paraId="105F56EF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6 (0,85-1,07)</w:t>
            </w:r>
          </w:p>
        </w:tc>
        <w:tc>
          <w:tcPr>
            <w:tcW w:w="0" w:type="auto"/>
            <w:hideMark/>
          </w:tcPr>
          <w:p w14:paraId="3496BDCE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 (0,92-1,21)</w:t>
            </w:r>
          </w:p>
        </w:tc>
      </w:tr>
      <w:tr w:rsidR="002D5947" w:rsidRPr="00830DB9" w14:paraId="418E887F" w14:textId="77777777" w:rsidTr="004978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9822E5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0" w:type="auto"/>
            <w:hideMark/>
          </w:tcPr>
          <w:p w14:paraId="207F62F1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8 (0,83-1,16)</w:t>
            </w:r>
          </w:p>
        </w:tc>
        <w:tc>
          <w:tcPr>
            <w:tcW w:w="0" w:type="auto"/>
            <w:hideMark/>
          </w:tcPr>
          <w:p w14:paraId="5203706C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6 (0,86-1,07)</w:t>
            </w:r>
          </w:p>
        </w:tc>
        <w:tc>
          <w:tcPr>
            <w:tcW w:w="0" w:type="auto"/>
            <w:hideMark/>
          </w:tcPr>
          <w:p w14:paraId="68FCB3E7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 (0,92-1,20)</w:t>
            </w:r>
          </w:p>
        </w:tc>
      </w:tr>
      <w:tr w:rsidR="002D5947" w:rsidRPr="00830DB9" w14:paraId="6127C071" w14:textId="77777777" w:rsidTr="00497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175957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0" w:type="auto"/>
            <w:hideMark/>
          </w:tcPr>
          <w:p w14:paraId="5ECB12FB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8 (0,83-1,16)</w:t>
            </w:r>
          </w:p>
        </w:tc>
        <w:tc>
          <w:tcPr>
            <w:tcW w:w="0" w:type="auto"/>
            <w:hideMark/>
          </w:tcPr>
          <w:p w14:paraId="2FA3FFC0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7 (0,87-1,08)</w:t>
            </w:r>
          </w:p>
        </w:tc>
        <w:tc>
          <w:tcPr>
            <w:tcW w:w="0" w:type="auto"/>
            <w:hideMark/>
          </w:tcPr>
          <w:p w14:paraId="4197370D" w14:textId="77777777" w:rsidR="002D5947" w:rsidRPr="00830DB9" w:rsidRDefault="002D5947" w:rsidP="00CC5186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5 (0,90-1,22)</w:t>
            </w:r>
          </w:p>
        </w:tc>
      </w:tr>
      <w:tr w:rsidR="002D5947" w:rsidRPr="00830DB9" w14:paraId="5BAAA134" w14:textId="77777777" w:rsidTr="004978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0E9D45" w14:textId="77777777" w:rsidR="002D5947" w:rsidRPr="00830DB9" w:rsidRDefault="002D5947" w:rsidP="00CC5186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  <w:hideMark/>
          </w:tcPr>
          <w:p w14:paraId="44B44153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8 (0,83-1,15)</w:t>
            </w:r>
          </w:p>
        </w:tc>
        <w:tc>
          <w:tcPr>
            <w:tcW w:w="0" w:type="auto"/>
            <w:hideMark/>
          </w:tcPr>
          <w:p w14:paraId="523ADE26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,97 (0,87-1,08)</w:t>
            </w:r>
          </w:p>
        </w:tc>
        <w:tc>
          <w:tcPr>
            <w:tcW w:w="0" w:type="auto"/>
            <w:hideMark/>
          </w:tcPr>
          <w:p w14:paraId="37693F35" w14:textId="77777777" w:rsidR="002D5947" w:rsidRPr="00830DB9" w:rsidRDefault="002D5947" w:rsidP="00CC5186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3 (0,90-1,18)</w:t>
            </w:r>
          </w:p>
        </w:tc>
      </w:tr>
    </w:tbl>
    <w:p w14:paraId="3BF736A3" w14:textId="77777777" w:rsidR="002D5947" w:rsidRPr="00830DB9" w:rsidRDefault="002D5947" w:rsidP="002D5947">
      <w:pPr>
        <w:spacing w:after="0" w:line="300" w:lineRule="auto"/>
        <w:rPr>
          <w:rFonts w:ascii="Calibri" w:hAnsi="Calibri" w:cs="Calibri"/>
          <w:lang w:val="nl-NL"/>
        </w:rPr>
      </w:pPr>
    </w:p>
    <w:p w14:paraId="267FA963" w14:textId="2C9ABAD0" w:rsidR="004145EA" w:rsidRPr="00830DB9" w:rsidRDefault="004145EA" w:rsidP="004145EA">
      <w:pPr>
        <w:pStyle w:val="Heading1"/>
        <w:rPr>
          <w:rFonts w:ascii="Calibri" w:hAnsi="Calibri" w:cs="Calibri"/>
        </w:rPr>
      </w:pPr>
      <w:bookmarkStart w:id="1" w:name="_Hlk136853790"/>
      <w:r w:rsidRPr="00830DB9">
        <w:rPr>
          <w:rFonts w:ascii="Calibri" w:hAnsi="Calibri" w:cs="Calibri"/>
        </w:rPr>
        <w:t xml:space="preserve">Tabel </w:t>
      </w:r>
      <w:r w:rsidR="00881F68" w:rsidRPr="00830DB9">
        <w:rPr>
          <w:rFonts w:ascii="Calibri" w:hAnsi="Calibri" w:cs="Calibri"/>
        </w:rPr>
        <w:t>S</w:t>
      </w:r>
      <w:r w:rsidRPr="00830DB9">
        <w:rPr>
          <w:rFonts w:ascii="Calibri" w:hAnsi="Calibri" w:cs="Calibri"/>
        </w:rPr>
        <w:t>.</w:t>
      </w:r>
      <w:r w:rsidR="0080573A">
        <w:rPr>
          <w:rFonts w:ascii="Calibri" w:hAnsi="Calibri" w:cs="Calibri"/>
        </w:rPr>
        <w:t>4</w:t>
      </w:r>
      <w:r w:rsidRPr="00830DB9">
        <w:rPr>
          <w:rFonts w:ascii="Calibri" w:hAnsi="Calibri" w:cs="Calibri"/>
        </w:rPr>
        <w:t xml:space="preserve"> </w:t>
      </w:r>
    </w:p>
    <w:p w14:paraId="3EDBCA9D" w14:textId="379292EB" w:rsidR="000161EE" w:rsidRDefault="00881F68" w:rsidP="00881F68">
      <w:pPr>
        <w:spacing w:line="300" w:lineRule="auto"/>
        <w:jc w:val="both"/>
        <w:rPr>
          <w:rFonts w:ascii="Calibri" w:hAnsi="Calibri" w:cs="Calibri"/>
          <w:sz w:val="22"/>
        </w:rPr>
      </w:pPr>
      <w:r w:rsidRPr="00830DB9">
        <w:rPr>
          <w:rFonts w:ascii="Calibri" w:hAnsi="Calibri" w:cs="Calibri"/>
          <w:sz w:val="22"/>
        </w:rPr>
        <w:t xml:space="preserve">Kernel-analysis;  Results for a possible association between pneumonia and presence of goat farms and sheep farms </w:t>
      </w:r>
      <w:r w:rsidR="00003543" w:rsidRPr="00830DB9">
        <w:rPr>
          <w:rFonts w:ascii="Calibri" w:hAnsi="Calibri" w:cs="Calibri"/>
          <w:sz w:val="22"/>
        </w:rPr>
        <w:t xml:space="preserve">in UGO </w:t>
      </w:r>
      <w:r w:rsidR="00643A5B" w:rsidRPr="00830DB9">
        <w:rPr>
          <w:rFonts w:ascii="Calibri" w:hAnsi="Calibri" w:cs="Calibri"/>
          <w:sz w:val="22"/>
        </w:rPr>
        <w:t xml:space="preserve">for </w:t>
      </w:r>
      <w:r w:rsidRPr="00830DB9">
        <w:rPr>
          <w:rFonts w:ascii="Calibri" w:hAnsi="Calibri" w:cs="Calibri"/>
          <w:sz w:val="22"/>
        </w:rPr>
        <w:t>2014-2017</w:t>
      </w:r>
    </w:p>
    <w:bookmarkEnd w:id="1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130"/>
        <w:gridCol w:w="581"/>
        <w:gridCol w:w="581"/>
        <w:gridCol w:w="581"/>
        <w:gridCol w:w="581"/>
      </w:tblGrid>
      <w:tr w:rsidR="00C94CD3" w:rsidRPr="00830DB9" w14:paraId="4345459F" w14:textId="405D4B98" w:rsidTr="00C94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0DB716B1" w14:textId="77777777" w:rsidR="00C94CD3" w:rsidRPr="00830DB9" w:rsidRDefault="00C94CD3" w:rsidP="00C94CD3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</w:p>
        </w:tc>
        <w:tc>
          <w:tcPr>
            <w:tcW w:w="0" w:type="auto"/>
            <w:hideMark/>
          </w:tcPr>
          <w:p w14:paraId="43EE35FA" w14:textId="6DE2C14C" w:rsidR="00C94CD3" w:rsidRPr="00830DB9" w:rsidRDefault="00C94CD3" w:rsidP="00C94CD3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  <w:r w:rsidRPr="00830DB9">
              <w:rPr>
                <w:rFonts w:ascii="Calibri" w:hAnsi="Calibri" w:cs="Calibri"/>
                <w:szCs w:val="18"/>
                <w:lang w:val="nl-NL"/>
              </w:rPr>
              <w:t>2014</w:t>
            </w:r>
          </w:p>
        </w:tc>
        <w:tc>
          <w:tcPr>
            <w:tcW w:w="0" w:type="auto"/>
            <w:hideMark/>
          </w:tcPr>
          <w:p w14:paraId="2499A212" w14:textId="3D85FCA9" w:rsidR="00C94CD3" w:rsidRPr="00830DB9" w:rsidRDefault="00C94CD3" w:rsidP="00C94CD3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  <w:r w:rsidRPr="00830DB9">
              <w:rPr>
                <w:rFonts w:ascii="Calibri" w:hAnsi="Calibri" w:cs="Calibri"/>
                <w:szCs w:val="18"/>
                <w:lang w:val="nl-NL"/>
              </w:rPr>
              <w:t>2015</w:t>
            </w:r>
          </w:p>
        </w:tc>
        <w:tc>
          <w:tcPr>
            <w:tcW w:w="0" w:type="auto"/>
            <w:hideMark/>
          </w:tcPr>
          <w:p w14:paraId="34EB55BF" w14:textId="60681E64" w:rsidR="00C94CD3" w:rsidRPr="00830DB9" w:rsidRDefault="00C94CD3" w:rsidP="00C94CD3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  <w:r w:rsidRPr="00830DB9">
              <w:rPr>
                <w:rFonts w:ascii="Calibri" w:hAnsi="Calibri" w:cs="Calibri"/>
                <w:szCs w:val="18"/>
                <w:lang w:val="nl-NL"/>
              </w:rPr>
              <w:t>2016</w:t>
            </w:r>
          </w:p>
        </w:tc>
        <w:tc>
          <w:tcPr>
            <w:tcW w:w="0" w:type="auto"/>
          </w:tcPr>
          <w:p w14:paraId="5629E6CD" w14:textId="1562B9D9" w:rsidR="00C94CD3" w:rsidRPr="00830DB9" w:rsidRDefault="00C94CD3" w:rsidP="00C94CD3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830DB9">
              <w:rPr>
                <w:rFonts w:ascii="Calibri" w:hAnsi="Calibri" w:cs="Calibri"/>
                <w:szCs w:val="18"/>
                <w:lang w:val="nl-NL"/>
              </w:rPr>
              <w:t>2017</w:t>
            </w:r>
          </w:p>
        </w:tc>
      </w:tr>
      <w:tr w:rsidR="00C94CD3" w:rsidRPr="00830DB9" w14:paraId="5A65356D" w14:textId="453B8624" w:rsidTr="00C9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8CB84E" w14:textId="77777777" w:rsidR="00C94CD3" w:rsidRPr="00830DB9" w:rsidRDefault="00C94CD3" w:rsidP="00C94CD3">
            <w:pPr>
              <w:spacing w:line="300" w:lineRule="auto"/>
              <w:rPr>
                <w:rFonts w:ascii="Calibri" w:eastAsia="Times New Roman" w:hAnsi="Calibri" w:cs="Calibri"/>
                <w:iCs/>
                <w:color w:val="000000"/>
                <w:szCs w:val="18"/>
              </w:rPr>
            </w:pPr>
            <w:r w:rsidRPr="00830DB9">
              <w:rPr>
                <w:rFonts w:ascii="Calibri" w:eastAsia="Times New Roman" w:hAnsi="Calibri" w:cs="Calibri"/>
                <w:iCs/>
                <w:color w:val="000000"/>
                <w:szCs w:val="18"/>
              </w:rPr>
              <w:t>Goat farms</w:t>
            </w:r>
          </w:p>
        </w:tc>
        <w:tc>
          <w:tcPr>
            <w:tcW w:w="0" w:type="auto"/>
          </w:tcPr>
          <w:p w14:paraId="5887767B" w14:textId="77777777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5FD926F8" w14:textId="77777777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28B8F394" w14:textId="77777777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1795FB28" w14:textId="77777777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Cs w:val="18"/>
              </w:rPr>
            </w:pPr>
          </w:p>
        </w:tc>
      </w:tr>
      <w:tr w:rsidR="00C94CD3" w:rsidRPr="00830DB9" w14:paraId="234827D4" w14:textId="2986FACB" w:rsidTr="00C94CD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BF8D6E" w14:textId="312273E6" w:rsidR="00C94CD3" w:rsidRPr="00830DB9" w:rsidRDefault="00C94CD3" w:rsidP="00C94CD3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Radius in km</w:t>
            </w:r>
          </w:p>
        </w:tc>
        <w:tc>
          <w:tcPr>
            <w:tcW w:w="0" w:type="auto"/>
            <w:hideMark/>
          </w:tcPr>
          <w:p w14:paraId="0AA1B850" w14:textId="6440E349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2</w:t>
            </w:r>
          </w:p>
        </w:tc>
        <w:tc>
          <w:tcPr>
            <w:tcW w:w="0" w:type="auto"/>
            <w:hideMark/>
          </w:tcPr>
          <w:p w14:paraId="79289892" w14:textId="1F46C9CE" w:rsidR="00C94CD3" w:rsidRPr="00830DB9" w:rsidRDefault="0085340E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  <w:r w:rsidR="00701C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hideMark/>
          </w:tcPr>
          <w:p w14:paraId="25720C22" w14:textId="2ECECE37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</w:t>
            </w:r>
          </w:p>
        </w:tc>
        <w:tc>
          <w:tcPr>
            <w:tcW w:w="0" w:type="auto"/>
          </w:tcPr>
          <w:p w14:paraId="3A4FFF89" w14:textId="4EC9DCA9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.5</w:t>
            </w:r>
          </w:p>
        </w:tc>
      </w:tr>
      <w:tr w:rsidR="00C94CD3" w:rsidRPr="00830DB9" w14:paraId="6A808445" w14:textId="621C5071" w:rsidTr="00C9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CC1B1" w14:textId="4D93F6E9" w:rsidR="00C94CD3" w:rsidRPr="00830DB9" w:rsidRDefault="00C94CD3" w:rsidP="00C94CD3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Risk increase (%)</w:t>
            </w:r>
          </w:p>
        </w:tc>
        <w:tc>
          <w:tcPr>
            <w:tcW w:w="0" w:type="auto"/>
            <w:hideMark/>
          </w:tcPr>
          <w:p w14:paraId="2A0F5654" w14:textId="2BA597CC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.9</w:t>
            </w:r>
          </w:p>
        </w:tc>
        <w:tc>
          <w:tcPr>
            <w:tcW w:w="0" w:type="auto"/>
            <w:hideMark/>
          </w:tcPr>
          <w:p w14:paraId="296FA2BE" w14:textId="79B89B5B" w:rsidR="00C94CD3" w:rsidRPr="00830DB9" w:rsidRDefault="0085340E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  <w:r w:rsidR="00701C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hideMark/>
          </w:tcPr>
          <w:p w14:paraId="3AC31EC7" w14:textId="3B4FFE62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36.1</w:t>
            </w:r>
          </w:p>
        </w:tc>
        <w:tc>
          <w:tcPr>
            <w:tcW w:w="0" w:type="auto"/>
          </w:tcPr>
          <w:p w14:paraId="7346DCB6" w14:textId="06DECE3F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2.4</w:t>
            </w:r>
          </w:p>
        </w:tc>
      </w:tr>
      <w:tr w:rsidR="00C94CD3" w:rsidRPr="00830DB9" w14:paraId="04E9DCCB" w14:textId="743C9B68" w:rsidTr="00C94CD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5F2BF2" w14:textId="44418ADD" w:rsidR="00C94CD3" w:rsidRPr="00830DB9" w:rsidRDefault="00C94CD3" w:rsidP="00C94CD3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PAR (%)</w:t>
            </w:r>
          </w:p>
        </w:tc>
        <w:tc>
          <w:tcPr>
            <w:tcW w:w="0" w:type="auto"/>
            <w:hideMark/>
          </w:tcPr>
          <w:p w14:paraId="6125DDCB" w14:textId="4FD43B58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0.6</w:t>
            </w:r>
          </w:p>
        </w:tc>
        <w:tc>
          <w:tcPr>
            <w:tcW w:w="0" w:type="auto"/>
            <w:hideMark/>
          </w:tcPr>
          <w:p w14:paraId="04BAB0C2" w14:textId="3A2CE2C0" w:rsidR="00C94CD3" w:rsidRPr="00830DB9" w:rsidRDefault="0085340E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</w:t>
            </w:r>
            <w:r w:rsidR="00701C8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hideMark/>
          </w:tcPr>
          <w:p w14:paraId="091BA732" w14:textId="008A17D0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2.6</w:t>
            </w:r>
          </w:p>
        </w:tc>
        <w:tc>
          <w:tcPr>
            <w:tcW w:w="0" w:type="auto"/>
          </w:tcPr>
          <w:p w14:paraId="5422D2ED" w14:textId="4CC041E8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2.6</w:t>
            </w:r>
          </w:p>
        </w:tc>
      </w:tr>
      <w:tr w:rsidR="00C94CD3" w:rsidRPr="00830DB9" w14:paraId="4551FBE5" w14:textId="0B29E771" w:rsidTr="00C9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C5491" w14:textId="683E376C" w:rsidR="00C94CD3" w:rsidRPr="00830DB9" w:rsidRDefault="00C94CD3" w:rsidP="00C94CD3">
            <w:pPr>
              <w:spacing w:line="300" w:lineRule="auto"/>
              <w:rPr>
                <w:rFonts w:ascii="Calibri" w:eastAsia="Times New Roman" w:hAnsi="Calibri" w:cs="Calibri"/>
                <w:bCs w:val="0"/>
                <w:iCs/>
                <w:color w:val="000000"/>
                <w:szCs w:val="18"/>
              </w:rPr>
            </w:pPr>
            <w:r>
              <w:rPr>
                <w:rFonts w:ascii="Calibri" w:eastAsia="Times New Roman" w:hAnsi="Calibri" w:cs="Calibri"/>
                <w:bCs w:val="0"/>
                <w:iCs/>
                <w:color w:val="000000"/>
                <w:szCs w:val="18"/>
              </w:rPr>
              <w:lastRenderedPageBreak/>
              <w:t>Sheep</w:t>
            </w:r>
            <w:r w:rsidRPr="00830DB9">
              <w:rPr>
                <w:rFonts w:ascii="Calibri" w:eastAsia="Times New Roman" w:hAnsi="Calibri" w:cs="Calibri"/>
                <w:bCs w:val="0"/>
                <w:iCs/>
                <w:color w:val="000000"/>
                <w:szCs w:val="18"/>
              </w:rPr>
              <w:t xml:space="preserve"> farms</w:t>
            </w:r>
          </w:p>
        </w:tc>
        <w:tc>
          <w:tcPr>
            <w:tcW w:w="0" w:type="auto"/>
          </w:tcPr>
          <w:p w14:paraId="18553CB5" w14:textId="77777777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1906B350" w14:textId="77777777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3119C973" w14:textId="77777777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  <w:tc>
          <w:tcPr>
            <w:tcW w:w="0" w:type="auto"/>
          </w:tcPr>
          <w:p w14:paraId="61A084E8" w14:textId="77777777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</w:p>
        </w:tc>
      </w:tr>
      <w:tr w:rsidR="00C94CD3" w:rsidRPr="00830DB9" w14:paraId="05CDE388" w14:textId="2BDE6FEC" w:rsidTr="00C94CD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396617" w14:textId="10F37C7B" w:rsidR="00C94CD3" w:rsidRPr="00830DB9" w:rsidRDefault="00C94CD3" w:rsidP="00C94CD3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Radius in km</w:t>
            </w:r>
          </w:p>
        </w:tc>
        <w:tc>
          <w:tcPr>
            <w:tcW w:w="0" w:type="auto"/>
            <w:hideMark/>
          </w:tcPr>
          <w:p w14:paraId="360E81C2" w14:textId="4F9A044B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.5</w:t>
            </w:r>
          </w:p>
        </w:tc>
        <w:tc>
          <w:tcPr>
            <w:tcW w:w="0" w:type="auto"/>
            <w:hideMark/>
          </w:tcPr>
          <w:p w14:paraId="6594BDA0" w14:textId="375DB9B1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.5</w:t>
            </w:r>
          </w:p>
        </w:tc>
        <w:tc>
          <w:tcPr>
            <w:tcW w:w="0" w:type="auto"/>
            <w:hideMark/>
          </w:tcPr>
          <w:p w14:paraId="163B8E46" w14:textId="7F0557B1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.5</w:t>
            </w:r>
          </w:p>
        </w:tc>
        <w:tc>
          <w:tcPr>
            <w:tcW w:w="0" w:type="auto"/>
          </w:tcPr>
          <w:p w14:paraId="0F786B7B" w14:textId="0B020F26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.5</w:t>
            </w:r>
          </w:p>
        </w:tc>
      </w:tr>
      <w:tr w:rsidR="00C94CD3" w:rsidRPr="00830DB9" w14:paraId="7D37501E" w14:textId="123DC454" w:rsidTr="00C94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9E928D" w14:textId="2A37EBCB" w:rsidR="00C94CD3" w:rsidRPr="00830DB9" w:rsidRDefault="00C94CD3" w:rsidP="00C94CD3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Risk increase (%)</w:t>
            </w:r>
          </w:p>
        </w:tc>
        <w:tc>
          <w:tcPr>
            <w:tcW w:w="0" w:type="auto"/>
            <w:hideMark/>
          </w:tcPr>
          <w:p w14:paraId="4C690343" w14:textId="081E80B1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5.3</w:t>
            </w:r>
          </w:p>
        </w:tc>
        <w:tc>
          <w:tcPr>
            <w:tcW w:w="0" w:type="auto"/>
            <w:hideMark/>
          </w:tcPr>
          <w:p w14:paraId="73AF0B96" w14:textId="2FD71304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4.1</w:t>
            </w:r>
          </w:p>
        </w:tc>
        <w:tc>
          <w:tcPr>
            <w:tcW w:w="0" w:type="auto"/>
            <w:hideMark/>
          </w:tcPr>
          <w:p w14:paraId="1D5C6910" w14:textId="7436BDD0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3.3</w:t>
            </w:r>
          </w:p>
        </w:tc>
        <w:tc>
          <w:tcPr>
            <w:tcW w:w="0" w:type="auto"/>
          </w:tcPr>
          <w:p w14:paraId="66A173A6" w14:textId="731CBE22" w:rsidR="00C94CD3" w:rsidRPr="00830DB9" w:rsidRDefault="00C94CD3" w:rsidP="00C94CD3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9.0</w:t>
            </w:r>
          </w:p>
        </w:tc>
      </w:tr>
      <w:tr w:rsidR="00C94CD3" w:rsidRPr="00830DB9" w14:paraId="4A9D2B3F" w14:textId="7AF9E593" w:rsidTr="00C94CD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098FC6" w14:textId="25BA0B9F" w:rsidR="00C94CD3" w:rsidRPr="00830DB9" w:rsidRDefault="00C94CD3" w:rsidP="00C94CD3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b w:val="0"/>
                <w:bCs w:val="0"/>
                <w:sz w:val="16"/>
                <w:szCs w:val="16"/>
                <w:lang w:val="nl-NL"/>
              </w:rPr>
              <w:tab/>
              <w:t>PAR (%)</w:t>
            </w:r>
          </w:p>
        </w:tc>
        <w:tc>
          <w:tcPr>
            <w:tcW w:w="0" w:type="auto"/>
            <w:hideMark/>
          </w:tcPr>
          <w:p w14:paraId="5FDD88F4" w14:textId="7BBA43BA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11.7</w:t>
            </w:r>
          </w:p>
        </w:tc>
        <w:tc>
          <w:tcPr>
            <w:tcW w:w="0" w:type="auto"/>
            <w:hideMark/>
          </w:tcPr>
          <w:p w14:paraId="50DBD34E" w14:textId="2ECD875F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35.8</w:t>
            </w:r>
          </w:p>
        </w:tc>
        <w:tc>
          <w:tcPr>
            <w:tcW w:w="0" w:type="auto"/>
            <w:hideMark/>
          </w:tcPr>
          <w:p w14:paraId="1C4628EF" w14:textId="2CE37B04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33.8</w:t>
            </w:r>
          </w:p>
        </w:tc>
        <w:tc>
          <w:tcPr>
            <w:tcW w:w="0" w:type="auto"/>
          </w:tcPr>
          <w:p w14:paraId="5FE94424" w14:textId="2DF321C5" w:rsidR="00C94CD3" w:rsidRPr="00830DB9" w:rsidRDefault="00C94CD3" w:rsidP="00C94CD3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30DB9">
              <w:rPr>
                <w:rFonts w:ascii="Calibri" w:hAnsi="Calibri" w:cs="Calibri"/>
                <w:sz w:val="16"/>
                <w:szCs w:val="16"/>
                <w:lang w:val="nl-NL"/>
              </w:rPr>
              <w:t>31.7</w:t>
            </w:r>
          </w:p>
        </w:tc>
      </w:tr>
    </w:tbl>
    <w:p w14:paraId="31D315E5" w14:textId="2935E6D2" w:rsidR="00881F68" w:rsidRPr="00830DB9" w:rsidRDefault="00701C84" w:rsidP="00881F68">
      <w:pPr>
        <w:spacing w:line="300" w:lineRule="auto"/>
        <w:jc w:val="both"/>
        <w:rPr>
          <w:rFonts w:ascii="Calibri" w:hAnsi="Calibri" w:cs="Calibri"/>
          <w:sz w:val="16"/>
        </w:rPr>
      </w:pPr>
      <w:r>
        <w:rPr>
          <w:rFonts w:ascii="Calibri" w:hAnsi="Calibri" w:cs="Calibri"/>
          <w:sz w:val="16"/>
        </w:rPr>
        <w:t>*</w:t>
      </w:r>
      <w:r w:rsidR="00BA1A14">
        <w:rPr>
          <w:rFonts w:ascii="Calibri" w:hAnsi="Calibri" w:cs="Calibri"/>
          <w:sz w:val="16"/>
        </w:rPr>
        <w:t xml:space="preserve"> </w:t>
      </w:r>
      <w:r w:rsidR="00881F68" w:rsidRPr="00830DB9">
        <w:rPr>
          <w:rFonts w:ascii="Calibri" w:hAnsi="Calibri" w:cs="Calibri"/>
          <w:sz w:val="16"/>
        </w:rPr>
        <w:t>No significant risk increase  for pneumonia related to goat farms in 2015</w:t>
      </w:r>
    </w:p>
    <w:p w14:paraId="6CC62D07" w14:textId="77777777" w:rsidR="008C7569" w:rsidRDefault="00F41C94" w:rsidP="00F41C94">
      <w:pPr>
        <w:pStyle w:val="Heading1"/>
        <w:rPr>
          <w:rFonts w:ascii="Calibri" w:hAnsi="Calibri" w:cs="Calibri"/>
          <w:lang w:val="en-US"/>
        </w:rPr>
      </w:pPr>
      <w:bookmarkStart w:id="2" w:name="_Hlk136853799"/>
      <w:r w:rsidRPr="00830DB9">
        <w:rPr>
          <w:rFonts w:ascii="Calibri" w:hAnsi="Calibri" w:cs="Calibri"/>
          <w:lang w:val="en-US"/>
        </w:rPr>
        <w:t>Table</w:t>
      </w:r>
      <w:r w:rsidR="0080573A">
        <w:rPr>
          <w:rFonts w:ascii="Calibri" w:hAnsi="Calibri" w:cs="Calibri"/>
          <w:lang w:val="en-US"/>
        </w:rPr>
        <w:t xml:space="preserve"> S.5</w:t>
      </w:r>
      <w:r w:rsidRPr="00830DB9">
        <w:rPr>
          <w:rFonts w:ascii="Calibri" w:hAnsi="Calibri" w:cs="Calibri"/>
          <w:lang w:val="en-US"/>
        </w:rPr>
        <w:t xml:space="preserve"> </w:t>
      </w:r>
    </w:p>
    <w:p w14:paraId="401D83F4" w14:textId="03BF6589" w:rsidR="00580B38" w:rsidRDefault="00CE155A" w:rsidP="008C7569">
      <w:r>
        <w:t>Sensitivity analysis</w:t>
      </w:r>
      <w:r w:rsidR="00E67EB7">
        <w:t>;</w:t>
      </w:r>
      <w:r>
        <w:t xml:space="preserve"> </w:t>
      </w:r>
      <w:r w:rsidR="00654A70">
        <w:t xml:space="preserve">Logistic regression model </w:t>
      </w:r>
      <w:r w:rsidR="007E0819">
        <w:t xml:space="preserve">looking into the </w:t>
      </w:r>
      <w:r w:rsidR="001F196F">
        <w:t xml:space="preserve">potential additional </w:t>
      </w:r>
      <w:r w:rsidR="007E0819">
        <w:t xml:space="preserve"> effect of goat numbers on top of the effect of presence of a goat farm</w:t>
      </w:r>
    </w:p>
    <w:bookmarkEnd w:id="2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739"/>
        <w:gridCol w:w="1315"/>
        <w:gridCol w:w="936"/>
        <w:gridCol w:w="864"/>
        <w:gridCol w:w="1326"/>
      </w:tblGrid>
      <w:tr w:rsidR="004762E1" w:rsidRPr="00830DB9" w14:paraId="5D2C90A1" w14:textId="2D8196BF" w:rsidTr="00336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111B4540" w14:textId="77777777" w:rsidR="0051516A" w:rsidRPr="004C0940" w:rsidRDefault="0051516A" w:rsidP="00A0557F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</w:p>
        </w:tc>
        <w:tc>
          <w:tcPr>
            <w:tcW w:w="0" w:type="auto"/>
            <w:hideMark/>
          </w:tcPr>
          <w:p w14:paraId="756183F3" w14:textId="3C8BB6C1" w:rsidR="0051516A" w:rsidRDefault="0051516A" w:rsidP="00377723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18"/>
              </w:rPr>
            </w:pPr>
            <w:r w:rsidRPr="00B94050">
              <w:rPr>
                <w:rFonts w:ascii="Calibri" w:eastAsia="Times New Roman" w:hAnsi="Calibri" w:cs="Calibri"/>
                <w:color w:val="000000"/>
                <w:szCs w:val="18"/>
              </w:rPr>
              <w:t>OR</w:t>
            </w:r>
            <w:r w:rsidR="00377723">
              <w:rPr>
                <w:rFonts w:ascii="Calibri" w:eastAsia="Times New Roman" w:hAnsi="Calibri" w:cs="Calibri"/>
                <w:color w:val="000000"/>
                <w:szCs w:val="18"/>
              </w:rPr>
              <w:t>*</w:t>
            </w:r>
          </w:p>
          <w:p w14:paraId="4FD39AFF" w14:textId="6A209706" w:rsidR="00791B51" w:rsidRPr="00791B51" w:rsidRDefault="00791B51" w:rsidP="00A0557F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18"/>
              </w:rPr>
            </w:pPr>
            <w:r w:rsidRPr="00791B51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18"/>
              </w:rPr>
              <w:t>(per IQR goats)</w:t>
            </w:r>
          </w:p>
        </w:tc>
        <w:tc>
          <w:tcPr>
            <w:tcW w:w="0" w:type="auto"/>
            <w:hideMark/>
          </w:tcPr>
          <w:p w14:paraId="43F2106D" w14:textId="77777777" w:rsidR="004762E1" w:rsidRDefault="004762E1" w:rsidP="00A0557F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18"/>
              </w:rPr>
            </w:pPr>
          </w:p>
          <w:p w14:paraId="03EE046E" w14:textId="1B41BCBB" w:rsidR="0051516A" w:rsidRPr="00B94050" w:rsidRDefault="0051516A" w:rsidP="00A0557F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  <w:r w:rsidRPr="00B94050">
              <w:rPr>
                <w:rFonts w:ascii="Calibri" w:eastAsia="Times New Roman" w:hAnsi="Calibri" w:cs="Calibri"/>
                <w:color w:val="000000"/>
                <w:szCs w:val="18"/>
              </w:rPr>
              <w:t>95%CI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9F1F3E" w14:textId="77777777" w:rsidR="004762E1" w:rsidRDefault="004762E1" w:rsidP="00A0557F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18"/>
              </w:rPr>
            </w:pPr>
          </w:p>
          <w:p w14:paraId="7A562799" w14:textId="386CEBCE" w:rsidR="0051516A" w:rsidRPr="00B94050" w:rsidRDefault="0051516A" w:rsidP="00A0557F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B94050">
              <w:rPr>
                <w:rFonts w:ascii="Calibri" w:eastAsia="Times New Roman" w:hAnsi="Calibri" w:cs="Calibri"/>
                <w:color w:val="000000"/>
                <w:szCs w:val="18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A1616D" w14:textId="77777777" w:rsidR="004762E1" w:rsidRDefault="00071DEC" w:rsidP="004762E1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Cs w:val="18"/>
              </w:rPr>
              <w:t>OR</w:t>
            </w:r>
            <w:r w:rsidR="00D35682">
              <w:rPr>
                <w:rFonts w:ascii="Calibri" w:eastAsia="Times New Roman" w:hAnsi="Calibri" w:cs="Calibri"/>
                <w:color w:val="000000"/>
                <w:szCs w:val="18"/>
              </w:rPr>
              <w:t xml:space="preserve"> </w:t>
            </w:r>
          </w:p>
          <w:p w14:paraId="5F80ECF5" w14:textId="31114C1A" w:rsidR="0051516A" w:rsidRPr="00B94050" w:rsidRDefault="00336902" w:rsidP="004762E1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336902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18"/>
              </w:rPr>
              <w:t>(</w:t>
            </w:r>
            <w:r w:rsidR="00D35682" w:rsidRPr="00336902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18"/>
              </w:rPr>
              <w:t>goat farm y/n</w:t>
            </w:r>
            <w:r w:rsidRPr="00336902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szCs w:val="18"/>
              </w:rPr>
              <w:t>)</w:t>
            </w:r>
          </w:p>
        </w:tc>
      </w:tr>
      <w:tr w:rsidR="00336902" w:rsidRPr="00830DB9" w14:paraId="7194CA0B" w14:textId="2DCE73F5" w:rsidTr="00336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B551D3" w14:textId="001D080B" w:rsidR="0051516A" w:rsidRPr="00B94050" w:rsidRDefault="0051516A" w:rsidP="00A834DC">
            <w:pPr>
              <w:spacing w:line="30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B94050">
              <w:rPr>
                <w:rFonts w:ascii="Calibri" w:eastAsia="Times New Roman" w:hAnsi="Calibri" w:cs="Calibri"/>
                <w:color w:val="000000"/>
                <w:szCs w:val="18"/>
              </w:rPr>
              <w:t>500m</w:t>
            </w:r>
          </w:p>
        </w:tc>
        <w:tc>
          <w:tcPr>
            <w:tcW w:w="0" w:type="auto"/>
            <w:hideMark/>
          </w:tcPr>
          <w:p w14:paraId="413949E5" w14:textId="3020714C" w:rsidR="0051516A" w:rsidRPr="00830DB9" w:rsidRDefault="0051516A" w:rsidP="00DC18C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7014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hideMark/>
          </w:tcPr>
          <w:p w14:paraId="4DD4A398" w14:textId="32CD760F" w:rsidR="0051516A" w:rsidRPr="00830DB9" w:rsidRDefault="0051516A" w:rsidP="00DC1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  <w:r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– 1.2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946D78" w14:textId="0EBFB505" w:rsidR="0051516A" w:rsidRPr="00830DB9" w:rsidRDefault="0051516A" w:rsidP="00DC1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822AFA">
              <w:rPr>
                <w:rFonts w:ascii="Calibri" w:hAnsi="Calibri" w:cs="Calibri"/>
                <w:sz w:val="16"/>
                <w:szCs w:val="16"/>
              </w:rPr>
              <w:t>0.23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43397F" w14:textId="7C49B31A" w:rsidR="0051516A" w:rsidRPr="00822AFA" w:rsidRDefault="00D35682" w:rsidP="00DC18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.38</w:t>
            </w:r>
          </w:p>
        </w:tc>
      </w:tr>
      <w:tr w:rsidR="004762E1" w:rsidRPr="00830DB9" w14:paraId="0AE4D97C" w14:textId="376BD0B4" w:rsidTr="0033690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18014D" w14:textId="41821132" w:rsidR="0051516A" w:rsidRPr="00B94050" w:rsidRDefault="0051516A" w:rsidP="00A834DC">
            <w:pPr>
              <w:spacing w:line="30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B94050">
              <w:rPr>
                <w:rFonts w:ascii="Calibri" w:eastAsia="Times New Roman" w:hAnsi="Calibri" w:cs="Calibri"/>
                <w:color w:val="000000"/>
                <w:szCs w:val="18"/>
              </w:rPr>
              <w:t>1000m</w:t>
            </w:r>
          </w:p>
        </w:tc>
        <w:tc>
          <w:tcPr>
            <w:tcW w:w="0" w:type="auto"/>
          </w:tcPr>
          <w:p w14:paraId="368275EC" w14:textId="2843BB41" w:rsidR="0051516A" w:rsidRPr="00830DB9" w:rsidRDefault="0051516A" w:rsidP="00DC18C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F44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</w:tcPr>
          <w:p w14:paraId="45F2B3B4" w14:textId="5F9BB48D" w:rsidR="0051516A" w:rsidRPr="00830DB9" w:rsidRDefault="0051516A" w:rsidP="00DC18C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  <w:r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–</w:t>
            </w:r>
            <w:r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BB399B" w14:textId="6EB84FBA" w:rsidR="0051516A" w:rsidRPr="00830DB9" w:rsidRDefault="0051516A" w:rsidP="00DC18C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F44E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324C9A" w14:textId="5A7FBDEC" w:rsidR="0051516A" w:rsidRPr="006F44E2" w:rsidRDefault="00D35682" w:rsidP="00DC18C0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</w:t>
            </w:r>
          </w:p>
        </w:tc>
      </w:tr>
      <w:tr w:rsidR="00336902" w:rsidRPr="00830DB9" w14:paraId="7E98CB90" w14:textId="1449A685" w:rsidTr="00336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81C67" w14:textId="371B715D" w:rsidR="0051516A" w:rsidRPr="00B94050" w:rsidRDefault="0051516A" w:rsidP="00A834DC">
            <w:pPr>
              <w:spacing w:line="30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B94050">
              <w:rPr>
                <w:rFonts w:ascii="Calibri" w:eastAsia="Times New Roman" w:hAnsi="Calibri" w:cs="Calibri"/>
                <w:color w:val="000000"/>
                <w:szCs w:val="18"/>
              </w:rPr>
              <w:t>2000m</w:t>
            </w:r>
          </w:p>
        </w:tc>
        <w:tc>
          <w:tcPr>
            <w:tcW w:w="0" w:type="auto"/>
          </w:tcPr>
          <w:p w14:paraId="58C974B9" w14:textId="519F4E62" w:rsidR="0051516A" w:rsidRPr="00830DB9" w:rsidRDefault="0051516A" w:rsidP="00DC18C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438FCC2E" w14:textId="555A47F7" w:rsidR="0051516A" w:rsidRPr="00830DB9" w:rsidRDefault="0051516A" w:rsidP="00DC18C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  <w:r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–</w:t>
            </w:r>
            <w:r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93E3D5" w14:textId="338DC1CD" w:rsidR="0051516A" w:rsidRPr="00830DB9" w:rsidRDefault="0051516A" w:rsidP="00DC18C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A36A2">
              <w:rPr>
                <w:rFonts w:ascii="Calibri" w:hAnsi="Calibri" w:cs="Calibri"/>
                <w:sz w:val="16"/>
                <w:szCs w:val="16"/>
                <w:lang w:val="de-DE" w:eastAsia="nl-NL"/>
              </w:rPr>
              <w:t>0.5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85FD94" w14:textId="410BDE08" w:rsidR="0051516A" w:rsidRPr="007A36A2" w:rsidRDefault="00D35682" w:rsidP="00DC18C0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de-DE" w:eastAsia="nl-NL"/>
              </w:rPr>
            </w:pPr>
            <w:r>
              <w:rPr>
                <w:rFonts w:ascii="Calibri" w:hAnsi="Calibri" w:cs="Calibri"/>
                <w:sz w:val="16"/>
                <w:szCs w:val="16"/>
                <w:lang w:val="de-DE" w:eastAsia="nl-NL"/>
              </w:rPr>
              <w:t>0.88</w:t>
            </w:r>
          </w:p>
        </w:tc>
      </w:tr>
    </w:tbl>
    <w:p w14:paraId="4763A978" w14:textId="066A9770" w:rsidR="00E52810" w:rsidRPr="00E52810" w:rsidRDefault="00D35682" w:rsidP="00126319">
      <w:pPr>
        <w:rPr>
          <w:rFonts w:ascii="Calibri" w:hAnsi="Calibri" w:cs="Calibri"/>
          <w:sz w:val="16"/>
          <w:szCs w:val="20"/>
          <w:vertAlign w:val="superscript"/>
          <w:lang w:eastAsia="nl-NL"/>
        </w:rPr>
      </w:pPr>
      <w:r>
        <w:rPr>
          <w:rFonts w:ascii="Calibri" w:hAnsi="Calibri" w:cs="Calibri"/>
          <w:sz w:val="16"/>
          <w:szCs w:val="20"/>
          <w:lang w:eastAsia="nl-NL"/>
        </w:rPr>
        <w:t xml:space="preserve">* </w:t>
      </w:r>
      <w:r w:rsidR="00D34725">
        <w:rPr>
          <w:rFonts w:ascii="Calibri" w:hAnsi="Calibri" w:cs="Calibri"/>
          <w:sz w:val="16"/>
          <w:szCs w:val="20"/>
          <w:lang w:eastAsia="nl-NL"/>
        </w:rPr>
        <w:t xml:space="preserve">This is the added effect on top of the effect of </w:t>
      </w:r>
      <w:r w:rsidR="00D34725" w:rsidRPr="00830DB9">
        <w:rPr>
          <w:rFonts w:ascii="Calibri" w:hAnsi="Calibri" w:cs="Calibri"/>
          <w:sz w:val="16"/>
          <w:szCs w:val="20"/>
          <w:lang w:eastAsia="nl-NL"/>
        </w:rPr>
        <w:t>presence of goat farm (y/n)</w:t>
      </w:r>
      <w:r w:rsidR="00D34725">
        <w:rPr>
          <w:rFonts w:ascii="Calibri" w:hAnsi="Calibri" w:cs="Calibri"/>
          <w:sz w:val="16"/>
          <w:szCs w:val="20"/>
          <w:lang w:eastAsia="nl-NL"/>
        </w:rPr>
        <w:br/>
      </w:r>
      <w:r>
        <w:rPr>
          <w:rFonts w:ascii="Calibri" w:hAnsi="Calibri" w:cs="Calibri"/>
          <w:sz w:val="16"/>
          <w:szCs w:val="20"/>
          <w:lang w:eastAsia="nl-NL"/>
        </w:rPr>
        <w:t xml:space="preserve">* </w:t>
      </w:r>
      <w:r w:rsidR="008546A5">
        <w:rPr>
          <w:rFonts w:ascii="Calibri" w:hAnsi="Calibri" w:cs="Calibri"/>
          <w:sz w:val="16"/>
          <w:szCs w:val="20"/>
          <w:lang w:eastAsia="nl-NL"/>
        </w:rPr>
        <w:t>Adjusted</w:t>
      </w:r>
      <w:r w:rsidR="001D4605" w:rsidRPr="00830DB9">
        <w:rPr>
          <w:rFonts w:ascii="Calibri" w:hAnsi="Calibri" w:cs="Calibri"/>
          <w:sz w:val="16"/>
          <w:szCs w:val="20"/>
          <w:lang w:eastAsia="nl-NL"/>
        </w:rPr>
        <w:t xml:space="preserve"> for</w:t>
      </w:r>
      <w:r w:rsidR="00EE0362">
        <w:rPr>
          <w:rFonts w:ascii="Calibri" w:hAnsi="Calibri" w:cs="Calibri"/>
          <w:sz w:val="16"/>
          <w:szCs w:val="20"/>
          <w:lang w:eastAsia="nl-NL"/>
        </w:rPr>
        <w:t xml:space="preserve"> </w:t>
      </w:r>
      <w:r w:rsidR="00EE0362" w:rsidRPr="00830DB9">
        <w:rPr>
          <w:rFonts w:ascii="Calibri" w:hAnsi="Calibri" w:cs="Calibri"/>
          <w:sz w:val="16"/>
          <w:szCs w:val="20"/>
          <w:lang w:eastAsia="nl-NL"/>
        </w:rPr>
        <w:t>presence of goat farm (y/n)</w:t>
      </w:r>
      <w:r w:rsidR="00EE0362">
        <w:rPr>
          <w:rFonts w:ascii="Calibri" w:hAnsi="Calibri" w:cs="Calibri"/>
          <w:sz w:val="16"/>
          <w:szCs w:val="20"/>
          <w:lang w:eastAsia="nl-NL"/>
        </w:rPr>
        <w:t>,</w:t>
      </w:r>
      <w:r w:rsidR="001D4605" w:rsidRPr="00830DB9">
        <w:rPr>
          <w:rFonts w:ascii="Calibri" w:hAnsi="Calibri" w:cs="Calibri"/>
          <w:sz w:val="16"/>
          <w:szCs w:val="20"/>
          <w:lang w:eastAsia="nl-NL"/>
        </w:rPr>
        <w:t xml:space="preserve"> </w:t>
      </w:r>
      <w:r w:rsidR="00F62D84">
        <w:rPr>
          <w:rFonts w:ascii="Calibri" w:hAnsi="Calibri" w:cs="Calibri"/>
          <w:sz w:val="16"/>
          <w:szCs w:val="20"/>
          <w:lang w:eastAsia="nl-NL"/>
        </w:rPr>
        <w:t>sex</w:t>
      </w:r>
      <w:r w:rsidR="001D4605" w:rsidRPr="00830DB9">
        <w:rPr>
          <w:rFonts w:ascii="Calibri" w:hAnsi="Calibri" w:cs="Calibri"/>
          <w:sz w:val="16"/>
          <w:szCs w:val="20"/>
          <w:lang w:eastAsia="nl-NL"/>
        </w:rPr>
        <w:t>, age</w:t>
      </w:r>
      <w:r w:rsidR="009C08D7">
        <w:rPr>
          <w:rFonts w:ascii="Calibri" w:hAnsi="Calibri" w:cs="Calibri"/>
          <w:sz w:val="16"/>
          <w:szCs w:val="20"/>
          <w:lang w:eastAsia="nl-NL"/>
        </w:rPr>
        <w:t xml:space="preserve"> </w:t>
      </w:r>
      <w:r w:rsidR="001D4605" w:rsidRPr="00830DB9">
        <w:rPr>
          <w:rFonts w:ascii="Calibri" w:hAnsi="Calibri" w:cs="Calibri"/>
          <w:sz w:val="16"/>
          <w:szCs w:val="20"/>
          <w:lang w:eastAsia="nl-NL"/>
        </w:rPr>
        <w:t>group, presence of poultry farm within 2000m (y/n)</w:t>
      </w:r>
      <w:r w:rsidR="00CA2491">
        <w:rPr>
          <w:rFonts w:ascii="Calibri" w:hAnsi="Calibri" w:cs="Calibri"/>
          <w:sz w:val="16"/>
          <w:szCs w:val="20"/>
          <w:lang w:eastAsia="nl-NL"/>
        </w:rPr>
        <w:br/>
        <w:t xml:space="preserve">* </w:t>
      </w:r>
      <w:r w:rsidR="00BA1A14">
        <w:rPr>
          <w:rFonts w:ascii="Calibri" w:hAnsi="Calibri" w:cs="Calibri"/>
          <w:sz w:val="16"/>
          <w:szCs w:val="20"/>
          <w:lang w:eastAsia="nl-NL"/>
        </w:rPr>
        <w:t>according to</w:t>
      </w:r>
      <w:r w:rsidR="00FD6D19">
        <w:rPr>
          <w:rFonts w:ascii="Calibri" w:hAnsi="Calibri" w:cs="Calibri"/>
          <w:sz w:val="16"/>
          <w:szCs w:val="20"/>
          <w:lang w:eastAsia="nl-NL"/>
        </w:rPr>
        <w:t xml:space="preserve"> </w:t>
      </w:r>
      <w:proofErr w:type="spellStart"/>
      <w:r w:rsidR="00FD6D19">
        <w:rPr>
          <w:rFonts w:ascii="Calibri" w:hAnsi="Calibri" w:cs="Calibri"/>
          <w:sz w:val="16"/>
          <w:szCs w:val="20"/>
          <w:lang w:eastAsia="nl-NL"/>
        </w:rPr>
        <w:t>Huijskens</w:t>
      </w:r>
      <w:proofErr w:type="spellEnd"/>
      <w:r w:rsidR="00FD6D19">
        <w:rPr>
          <w:rFonts w:ascii="Calibri" w:hAnsi="Calibri" w:cs="Calibri"/>
          <w:sz w:val="16"/>
          <w:szCs w:val="20"/>
          <w:lang w:eastAsia="nl-NL"/>
        </w:rPr>
        <w:t xml:space="preserve"> et al</w:t>
      </w:r>
      <w:r w:rsidR="00E52810">
        <w:rPr>
          <w:rFonts w:ascii="Calibri" w:hAnsi="Calibri" w:cs="Calibri"/>
          <w:sz w:val="16"/>
          <w:szCs w:val="20"/>
          <w:lang w:eastAsia="nl-NL"/>
        </w:rPr>
        <w:t xml:space="preserve">. </w:t>
      </w:r>
      <w:r w:rsidR="00975FAC">
        <w:rPr>
          <w:rFonts w:ascii="Calibri" w:hAnsi="Calibri" w:cs="Calibri"/>
          <w:sz w:val="16"/>
          <w:szCs w:val="20"/>
          <w:vertAlign w:val="superscript"/>
          <w:lang w:eastAsia="nl-NL"/>
        </w:rPr>
        <w:t>26</w:t>
      </w:r>
    </w:p>
    <w:p w14:paraId="1A61FC4C" w14:textId="7D4B28A8" w:rsidR="004C0940" w:rsidRDefault="004C0940" w:rsidP="00126319">
      <w:r w:rsidRPr="004C0940">
        <w:t xml:space="preserve">The model: </w:t>
      </w:r>
      <w:r w:rsidR="004E61C7">
        <w:br/>
      </w:r>
      <w:r w:rsidRPr="006B2EEC">
        <w:t>pneumonia (y/n)~ mean centered value</w:t>
      </w:r>
      <w:r>
        <w:t xml:space="preserve"> for number of goats for buffer + presence of goats (y/n) within buffer + sex + age group + presence of poultry farm within 2000m</w:t>
      </w:r>
    </w:p>
    <w:p w14:paraId="1F1AA356" w14:textId="77777777" w:rsidR="008C7569" w:rsidRDefault="00065A68" w:rsidP="00065A68">
      <w:pPr>
        <w:pStyle w:val="Heading1"/>
        <w:rPr>
          <w:rFonts w:ascii="Calibri" w:hAnsi="Calibri" w:cs="Calibri"/>
          <w:lang w:val="en-US"/>
        </w:rPr>
      </w:pPr>
      <w:bookmarkStart w:id="3" w:name="_Hlk136853807"/>
      <w:r w:rsidRPr="00654A70">
        <w:rPr>
          <w:rFonts w:ascii="Calibri" w:hAnsi="Calibri" w:cs="Calibri"/>
          <w:lang w:val="en-US"/>
        </w:rPr>
        <w:t xml:space="preserve">Table </w:t>
      </w:r>
      <w:r w:rsidR="00580B38" w:rsidRPr="00654A70">
        <w:rPr>
          <w:rFonts w:ascii="Calibri" w:hAnsi="Calibri" w:cs="Calibri"/>
          <w:lang w:val="en-US"/>
        </w:rPr>
        <w:t xml:space="preserve">S.6 </w:t>
      </w:r>
    </w:p>
    <w:p w14:paraId="2EE86669" w14:textId="0E441AFA" w:rsidR="00580B38" w:rsidRPr="00654A70" w:rsidRDefault="00CE155A" w:rsidP="008C7569">
      <w:r>
        <w:t>Sensitivity analys</w:t>
      </w:r>
      <w:r w:rsidR="00363CA9">
        <w:t>i</w:t>
      </w:r>
      <w:r>
        <w:t>s</w:t>
      </w:r>
      <w:r w:rsidR="00E67EB7">
        <w:t>;</w:t>
      </w:r>
      <w:r>
        <w:t xml:space="preserve"> </w:t>
      </w:r>
      <w:r w:rsidR="00654A70" w:rsidRPr="00654A70">
        <w:t>Logistic regression model i</w:t>
      </w:r>
      <w:r w:rsidR="00654A70">
        <w:t xml:space="preserve">ncluding number of goats </w:t>
      </w:r>
      <w:r w:rsidR="00B027F0">
        <w:t xml:space="preserve">as a </w:t>
      </w:r>
      <w:r w:rsidR="00654A70">
        <w:t>categorical</w:t>
      </w:r>
      <w:r w:rsidR="00B027F0">
        <w:t xml:space="preserve"> variable</w:t>
      </w:r>
    </w:p>
    <w:bookmarkEnd w:id="3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924"/>
        <w:gridCol w:w="500"/>
        <w:gridCol w:w="936"/>
        <w:gridCol w:w="864"/>
      </w:tblGrid>
      <w:tr w:rsidR="006446B4" w:rsidRPr="00830DB9" w14:paraId="16DC27AF" w14:textId="77777777" w:rsidTr="00A83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69B5ECC4" w14:textId="77777777" w:rsidR="006446B4" w:rsidRPr="00654A70" w:rsidRDefault="006446B4" w:rsidP="00A0557F">
            <w:pPr>
              <w:spacing w:line="30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</w:p>
        </w:tc>
        <w:tc>
          <w:tcPr>
            <w:tcW w:w="0" w:type="auto"/>
            <w:hideMark/>
          </w:tcPr>
          <w:p w14:paraId="26AA5696" w14:textId="77777777" w:rsidR="006446B4" w:rsidRPr="00B94050" w:rsidRDefault="006446B4" w:rsidP="00A0557F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  <w:r w:rsidRPr="00B94050">
              <w:rPr>
                <w:rFonts w:ascii="Calibri" w:eastAsia="Times New Roman" w:hAnsi="Calibri" w:cs="Calibri"/>
                <w:color w:val="000000"/>
                <w:szCs w:val="18"/>
              </w:rPr>
              <w:t>OR</w:t>
            </w:r>
          </w:p>
        </w:tc>
        <w:tc>
          <w:tcPr>
            <w:tcW w:w="0" w:type="auto"/>
            <w:hideMark/>
          </w:tcPr>
          <w:p w14:paraId="6FC86FA4" w14:textId="77777777" w:rsidR="006446B4" w:rsidRPr="00B94050" w:rsidRDefault="006446B4" w:rsidP="00A0557F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Cs w:val="18"/>
              </w:rPr>
            </w:pPr>
            <w:r w:rsidRPr="00B94050">
              <w:rPr>
                <w:rFonts w:ascii="Calibri" w:eastAsia="Times New Roman" w:hAnsi="Calibri" w:cs="Calibri"/>
                <w:color w:val="000000"/>
                <w:szCs w:val="18"/>
              </w:rPr>
              <w:t>95%CI</w:t>
            </w:r>
          </w:p>
        </w:tc>
        <w:tc>
          <w:tcPr>
            <w:tcW w:w="0" w:type="auto"/>
          </w:tcPr>
          <w:p w14:paraId="776FCB6E" w14:textId="77777777" w:rsidR="006446B4" w:rsidRPr="00B94050" w:rsidRDefault="006446B4" w:rsidP="00A0557F">
            <w:pPr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B94050">
              <w:rPr>
                <w:rFonts w:ascii="Calibri" w:eastAsia="Times New Roman" w:hAnsi="Calibri" w:cs="Calibri"/>
                <w:color w:val="000000"/>
                <w:szCs w:val="18"/>
              </w:rPr>
              <w:t>P-value</w:t>
            </w:r>
          </w:p>
        </w:tc>
      </w:tr>
      <w:tr w:rsidR="006446B4" w:rsidRPr="00830DB9" w14:paraId="538C0A18" w14:textId="77777777" w:rsidTr="00A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EB2DA2" w14:textId="77777777" w:rsidR="006446B4" w:rsidRPr="00A834DC" w:rsidRDefault="006446B4" w:rsidP="00A834DC">
            <w:pPr>
              <w:spacing w:line="30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34DC">
              <w:rPr>
                <w:rFonts w:ascii="Calibri" w:eastAsia="Times New Roman" w:hAnsi="Calibri" w:cs="Calibri"/>
                <w:color w:val="000000"/>
                <w:szCs w:val="18"/>
              </w:rPr>
              <w:t>500m</w:t>
            </w:r>
          </w:p>
        </w:tc>
        <w:tc>
          <w:tcPr>
            <w:tcW w:w="0" w:type="auto"/>
            <w:hideMark/>
          </w:tcPr>
          <w:p w14:paraId="27162898" w14:textId="77777777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8201641" w14:textId="77777777" w:rsidR="006446B4" w:rsidRPr="00830DB9" w:rsidRDefault="006446B4" w:rsidP="00F71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22027696" w14:textId="77777777" w:rsidR="006446B4" w:rsidRPr="00830DB9" w:rsidRDefault="006446B4" w:rsidP="00F71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446B4" w:rsidRPr="00830DB9" w14:paraId="7A06F115" w14:textId="77777777" w:rsidTr="00A834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21439" w14:textId="37E596D6" w:rsidR="006446B4" w:rsidRPr="00A834DC" w:rsidRDefault="006446B4" w:rsidP="00A834DC">
            <w:pPr>
              <w:ind w:left="708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A834DC"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>no goats</w:t>
            </w:r>
            <w:r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 xml:space="preserve"> (indicator)</w:t>
            </w:r>
          </w:p>
        </w:tc>
        <w:tc>
          <w:tcPr>
            <w:tcW w:w="0" w:type="auto"/>
          </w:tcPr>
          <w:p w14:paraId="518ACE83" w14:textId="30A451B5" w:rsidR="006446B4" w:rsidRPr="00830DB9" w:rsidRDefault="006446B4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55214F7B" w14:textId="2ADF48C6" w:rsidR="006446B4" w:rsidRPr="00830DB9" w:rsidRDefault="006446B4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79F2FDFE" w14:textId="52F79A5D" w:rsidR="006446B4" w:rsidRPr="00830DB9" w:rsidRDefault="006446B4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46B4" w:rsidRPr="00830DB9" w14:paraId="4B498AF2" w14:textId="77777777" w:rsidTr="00A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DB9E29" w14:textId="2A1C50F8" w:rsidR="006446B4" w:rsidRPr="00A834DC" w:rsidRDefault="006446B4" w:rsidP="00A834DC">
            <w:pPr>
              <w:ind w:left="708"/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</w:pPr>
            <w:r w:rsidRPr="00A834DC"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>≤ median number of goats</w:t>
            </w:r>
          </w:p>
        </w:tc>
        <w:tc>
          <w:tcPr>
            <w:tcW w:w="0" w:type="auto"/>
          </w:tcPr>
          <w:p w14:paraId="6B1BCB12" w14:textId="51B778D0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7B2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244A71D1" w14:textId="1FD5C13E" w:rsidR="006446B4" w:rsidRPr="00830DB9" w:rsidRDefault="00E460BA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460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  <w:r w:rsidR="00A945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–</w:t>
            </w:r>
            <w:r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E460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6FD3791" w14:textId="639ACAC0" w:rsidR="006446B4" w:rsidRPr="00830DB9" w:rsidRDefault="00BF5E4F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</w:t>
            </w:r>
          </w:p>
        </w:tc>
      </w:tr>
      <w:tr w:rsidR="006446B4" w:rsidRPr="00830DB9" w14:paraId="74F3DD41" w14:textId="77777777" w:rsidTr="00A834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454275" w14:textId="0C7BDB0B" w:rsidR="006446B4" w:rsidRPr="00A834DC" w:rsidRDefault="006446B4" w:rsidP="00A834DC">
            <w:pPr>
              <w:spacing w:line="300" w:lineRule="auto"/>
              <w:ind w:left="708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A834DC"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>&gt; median number of goats</w:t>
            </w:r>
          </w:p>
        </w:tc>
        <w:tc>
          <w:tcPr>
            <w:tcW w:w="0" w:type="auto"/>
          </w:tcPr>
          <w:p w14:paraId="71BF452D" w14:textId="2459F93D" w:rsidR="006446B4" w:rsidRPr="00830DB9" w:rsidRDefault="006446B4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17B2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1CDBDDE" w14:textId="7F3F8631" w:rsidR="006446B4" w:rsidRPr="00830DB9" w:rsidRDefault="00A94519" w:rsidP="00767AB5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45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–</w:t>
            </w:r>
            <w:r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A9451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0" w:type="auto"/>
          </w:tcPr>
          <w:p w14:paraId="5CF9C47D" w14:textId="4CAAE2C5" w:rsidR="006446B4" w:rsidRPr="00830DB9" w:rsidRDefault="006446B4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</w:t>
            </w:r>
            <w:r w:rsidR="00BF5E4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2</w:t>
            </w:r>
          </w:p>
        </w:tc>
      </w:tr>
      <w:tr w:rsidR="006446B4" w:rsidRPr="00830DB9" w14:paraId="710AEF9A" w14:textId="77777777" w:rsidTr="00A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6C1E00" w14:textId="77777777" w:rsidR="006446B4" w:rsidRPr="00A834DC" w:rsidRDefault="006446B4" w:rsidP="00A834DC">
            <w:pPr>
              <w:spacing w:line="30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A834DC">
              <w:rPr>
                <w:rFonts w:ascii="Calibri" w:eastAsia="Times New Roman" w:hAnsi="Calibri" w:cs="Calibri"/>
                <w:color w:val="000000"/>
                <w:szCs w:val="18"/>
              </w:rPr>
              <w:t>1000m</w:t>
            </w:r>
          </w:p>
        </w:tc>
        <w:tc>
          <w:tcPr>
            <w:tcW w:w="0" w:type="auto"/>
          </w:tcPr>
          <w:p w14:paraId="0C376261" w14:textId="77777777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C5D3F1" w14:textId="77777777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760A0F1" w14:textId="77777777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446B4" w:rsidRPr="00830DB9" w14:paraId="0869F49C" w14:textId="77777777" w:rsidTr="00A834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228E00" w14:textId="4800A1C4" w:rsidR="006446B4" w:rsidRPr="00A834DC" w:rsidRDefault="006446B4" w:rsidP="00A834DC">
            <w:pPr>
              <w:spacing w:line="300" w:lineRule="auto"/>
              <w:ind w:left="708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A834DC"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>no goats</w:t>
            </w:r>
            <w:r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 xml:space="preserve"> (indicator)</w:t>
            </w:r>
          </w:p>
        </w:tc>
        <w:tc>
          <w:tcPr>
            <w:tcW w:w="0" w:type="auto"/>
          </w:tcPr>
          <w:p w14:paraId="2833DD3D" w14:textId="71DA063E" w:rsidR="006446B4" w:rsidRPr="00830DB9" w:rsidRDefault="006446B4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68BB4520" w14:textId="166FC298" w:rsidR="006446B4" w:rsidRPr="00830DB9" w:rsidRDefault="006446B4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7357BFE7" w14:textId="1C7B9BAC" w:rsidR="006446B4" w:rsidRPr="00830DB9" w:rsidRDefault="006446B4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6446B4" w:rsidRPr="00830DB9" w14:paraId="4A3AD0C1" w14:textId="77777777" w:rsidTr="00A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A7FA8E" w14:textId="4EBD33C6" w:rsidR="006446B4" w:rsidRPr="00A834DC" w:rsidRDefault="006446B4" w:rsidP="00A834DC">
            <w:pPr>
              <w:spacing w:line="300" w:lineRule="auto"/>
              <w:ind w:left="708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A834DC"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>≤ median number of goats</w:t>
            </w:r>
          </w:p>
        </w:tc>
        <w:tc>
          <w:tcPr>
            <w:tcW w:w="0" w:type="auto"/>
          </w:tcPr>
          <w:p w14:paraId="581B2293" w14:textId="6CD459D5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41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523D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240A35A0" w14:textId="33FD761A" w:rsidR="006446B4" w:rsidRPr="00830DB9" w:rsidRDefault="00523DAB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  <w:r w:rsidR="006446B4"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44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–</w:t>
            </w:r>
            <w:r w:rsidR="006446B4"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FA49E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14:paraId="36B7F4E5" w14:textId="70694093" w:rsidR="006446B4" w:rsidRPr="00830DB9" w:rsidRDefault="00A25D10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25D1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1</w:t>
            </w:r>
          </w:p>
        </w:tc>
      </w:tr>
      <w:tr w:rsidR="006446B4" w:rsidRPr="00830DB9" w14:paraId="6E587661" w14:textId="77777777" w:rsidTr="00A834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5A5D83" w14:textId="4B780846" w:rsidR="006446B4" w:rsidRPr="00A834DC" w:rsidRDefault="006446B4" w:rsidP="00A834DC">
            <w:pPr>
              <w:spacing w:line="300" w:lineRule="auto"/>
              <w:ind w:left="708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A834DC"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>&gt; median number of goats</w:t>
            </w:r>
          </w:p>
        </w:tc>
        <w:tc>
          <w:tcPr>
            <w:tcW w:w="0" w:type="auto"/>
          </w:tcPr>
          <w:p w14:paraId="45A0B3FF" w14:textId="4482D544" w:rsidR="006446B4" w:rsidRPr="00830DB9" w:rsidRDefault="006446B4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41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</w:t>
            </w:r>
            <w:r w:rsidR="00523DA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412619B9" w14:textId="72A073F6" w:rsidR="006446B4" w:rsidRPr="00830DB9" w:rsidRDefault="00FA49E0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  <w:r w:rsidR="006446B4" w:rsidRPr="005B412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44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–</w:t>
            </w:r>
            <w:r w:rsidR="006446B4"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14:paraId="6DB5B11C" w14:textId="3AE1CE87" w:rsidR="006446B4" w:rsidRPr="00830DB9" w:rsidRDefault="000F54CE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54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9</w:t>
            </w:r>
          </w:p>
        </w:tc>
      </w:tr>
      <w:tr w:rsidR="006446B4" w:rsidRPr="00830DB9" w14:paraId="2700AA26" w14:textId="77777777" w:rsidTr="00A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96CDAC" w14:textId="77777777" w:rsidR="006446B4" w:rsidRPr="00A834DC" w:rsidRDefault="006446B4" w:rsidP="00A834DC">
            <w:pPr>
              <w:spacing w:line="300" w:lineRule="auto"/>
              <w:rPr>
                <w:rFonts w:ascii="Calibri" w:eastAsia="Times New Roman" w:hAnsi="Calibri" w:cs="Calibri"/>
                <w:color w:val="000000"/>
                <w:szCs w:val="18"/>
              </w:rPr>
            </w:pPr>
            <w:r w:rsidRPr="00A834DC">
              <w:rPr>
                <w:rFonts w:ascii="Calibri" w:eastAsia="Times New Roman" w:hAnsi="Calibri" w:cs="Calibri"/>
                <w:color w:val="000000"/>
                <w:szCs w:val="18"/>
              </w:rPr>
              <w:t>2000m</w:t>
            </w:r>
          </w:p>
        </w:tc>
        <w:tc>
          <w:tcPr>
            <w:tcW w:w="0" w:type="auto"/>
          </w:tcPr>
          <w:p w14:paraId="55CF54C1" w14:textId="5519365C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DF35472" w14:textId="3D4D2F37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AFB5535" w14:textId="77922974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446B4" w:rsidRPr="00830DB9" w14:paraId="0F13D294" w14:textId="77777777" w:rsidTr="00A834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8C29C0" w14:textId="03D5EC5B" w:rsidR="006446B4" w:rsidRPr="00653CB6" w:rsidRDefault="006446B4" w:rsidP="00A834DC">
            <w:pPr>
              <w:spacing w:line="300" w:lineRule="auto"/>
              <w:ind w:left="7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34DC"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>no goats</w:t>
            </w:r>
            <w:r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 xml:space="preserve"> (indicator)</w:t>
            </w:r>
          </w:p>
        </w:tc>
        <w:tc>
          <w:tcPr>
            <w:tcW w:w="0" w:type="auto"/>
          </w:tcPr>
          <w:p w14:paraId="41AB32CC" w14:textId="752A853C" w:rsidR="006446B4" w:rsidRPr="00830DB9" w:rsidRDefault="008546A5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5FC896B2" w14:textId="52C78AF4" w:rsidR="006446B4" w:rsidRPr="00830DB9" w:rsidRDefault="008546A5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</w:tcPr>
          <w:p w14:paraId="2D4A1BA8" w14:textId="193F06A2" w:rsidR="006446B4" w:rsidRPr="007A36A2" w:rsidRDefault="008546A5" w:rsidP="00F7181D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de-DE" w:eastAsia="nl-NL"/>
              </w:rPr>
            </w:pPr>
            <w:r>
              <w:rPr>
                <w:rFonts w:ascii="Calibri" w:hAnsi="Calibri" w:cs="Calibri"/>
                <w:sz w:val="16"/>
                <w:szCs w:val="16"/>
                <w:lang w:val="de-DE" w:eastAsia="nl-NL"/>
              </w:rPr>
              <w:t>.</w:t>
            </w:r>
          </w:p>
        </w:tc>
      </w:tr>
      <w:tr w:rsidR="006446B4" w:rsidRPr="00830DB9" w14:paraId="65DFE5CD" w14:textId="77777777" w:rsidTr="00A8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D0395" w14:textId="1A154068" w:rsidR="006446B4" w:rsidRPr="00653CB6" w:rsidRDefault="006446B4" w:rsidP="00A834DC">
            <w:pPr>
              <w:spacing w:line="300" w:lineRule="auto"/>
              <w:ind w:left="7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34DC"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>≤ median number of goats</w:t>
            </w:r>
          </w:p>
        </w:tc>
        <w:tc>
          <w:tcPr>
            <w:tcW w:w="0" w:type="auto"/>
          </w:tcPr>
          <w:p w14:paraId="5DD65DCE" w14:textId="0F7C49B9" w:rsidR="006446B4" w:rsidRPr="00830DB9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5C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</w:tcPr>
          <w:p w14:paraId="03D98A85" w14:textId="431DDD45" w:rsidR="006446B4" w:rsidRPr="00830DB9" w:rsidRDefault="00042A16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  <w:r w:rsidR="006446B4"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44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–</w:t>
            </w:r>
            <w:r w:rsidR="006446B4"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</w:tcPr>
          <w:p w14:paraId="4BA3CC42" w14:textId="6C48DBE2" w:rsidR="006446B4" w:rsidRPr="007A36A2" w:rsidRDefault="006446B4" w:rsidP="00F7181D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de-DE" w:eastAsia="nl-NL"/>
              </w:rPr>
            </w:pPr>
            <w:r w:rsidRPr="00192899">
              <w:rPr>
                <w:rFonts w:ascii="Calibri" w:hAnsi="Calibri" w:cs="Calibri"/>
                <w:sz w:val="16"/>
                <w:szCs w:val="16"/>
                <w:lang w:val="de-DE" w:eastAsia="nl-NL"/>
              </w:rPr>
              <w:t>0</w:t>
            </w:r>
            <w:r w:rsidR="006E3E18">
              <w:rPr>
                <w:rFonts w:ascii="Calibri" w:hAnsi="Calibri" w:cs="Calibri"/>
                <w:sz w:val="16"/>
                <w:szCs w:val="16"/>
                <w:lang w:val="de-DE" w:eastAsia="nl-NL"/>
              </w:rPr>
              <w:t>.327</w:t>
            </w:r>
          </w:p>
        </w:tc>
      </w:tr>
      <w:tr w:rsidR="006446B4" w:rsidRPr="00830DB9" w14:paraId="22D06BD7" w14:textId="77777777" w:rsidTr="00A834D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36365F" w14:textId="3C54A821" w:rsidR="006446B4" w:rsidRPr="00653CB6" w:rsidRDefault="006446B4" w:rsidP="00A834DC">
            <w:pPr>
              <w:spacing w:line="300" w:lineRule="auto"/>
              <w:ind w:left="708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834DC">
              <w:rPr>
                <w:rFonts w:ascii="Calibri" w:hAnsi="Calibri" w:cs="Calibri"/>
                <w:b w:val="0"/>
                <w:bCs w:val="0"/>
                <w:sz w:val="16"/>
                <w:szCs w:val="16"/>
                <w:lang w:eastAsia="nl-NL"/>
              </w:rPr>
              <w:t>&gt; median number of goats</w:t>
            </w:r>
          </w:p>
        </w:tc>
        <w:tc>
          <w:tcPr>
            <w:tcW w:w="0" w:type="auto"/>
          </w:tcPr>
          <w:p w14:paraId="22569864" w14:textId="50D69688" w:rsidR="006446B4" w:rsidRPr="00830DB9" w:rsidRDefault="006446B4" w:rsidP="00A834DC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05C3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</w:t>
            </w:r>
            <w:r w:rsidR="00D1208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F20FDAE" w14:textId="61D15223" w:rsidR="006446B4" w:rsidRPr="00830DB9" w:rsidRDefault="00042A16" w:rsidP="00A834DC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  <w:r w:rsidR="006446B4"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="006446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–</w:t>
            </w:r>
            <w:r w:rsidR="006446B4" w:rsidRPr="000A51C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5FB0F5BE" w14:textId="12D7B86A" w:rsidR="006446B4" w:rsidRPr="007A36A2" w:rsidRDefault="006446B4" w:rsidP="00A834DC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de-DE" w:eastAsia="nl-NL"/>
              </w:rPr>
            </w:pPr>
            <w:r w:rsidRPr="00192899">
              <w:rPr>
                <w:rFonts w:ascii="Calibri" w:hAnsi="Calibri" w:cs="Calibri"/>
                <w:sz w:val="16"/>
                <w:szCs w:val="16"/>
                <w:lang w:val="de-DE" w:eastAsia="nl-NL"/>
              </w:rPr>
              <w:t>0.</w:t>
            </w:r>
            <w:r w:rsidR="00DB29E9">
              <w:rPr>
                <w:rFonts w:ascii="Calibri" w:hAnsi="Calibri" w:cs="Calibri"/>
                <w:sz w:val="16"/>
                <w:szCs w:val="16"/>
                <w:lang w:val="de-DE" w:eastAsia="nl-NL"/>
              </w:rPr>
              <w:t>012</w:t>
            </w:r>
          </w:p>
        </w:tc>
      </w:tr>
    </w:tbl>
    <w:p w14:paraId="59B41C0D" w14:textId="32D6ABB1" w:rsidR="00E30D82" w:rsidRPr="00830DB9" w:rsidRDefault="008546A5" w:rsidP="00E30D82">
      <w:pPr>
        <w:rPr>
          <w:rFonts w:ascii="Calibri" w:hAnsi="Calibri" w:cs="Calibri"/>
          <w:lang w:eastAsia="nl-NL"/>
        </w:rPr>
      </w:pPr>
      <w:r>
        <w:rPr>
          <w:rFonts w:ascii="Calibri" w:hAnsi="Calibri" w:cs="Calibri"/>
          <w:sz w:val="16"/>
          <w:szCs w:val="20"/>
          <w:lang w:eastAsia="nl-NL"/>
        </w:rPr>
        <w:t>Adjusted</w:t>
      </w:r>
      <w:r w:rsidR="00E30D82" w:rsidRPr="00830DB9">
        <w:rPr>
          <w:rFonts w:ascii="Calibri" w:hAnsi="Calibri" w:cs="Calibri"/>
          <w:sz w:val="16"/>
          <w:szCs w:val="20"/>
          <w:lang w:eastAsia="nl-NL"/>
        </w:rPr>
        <w:t xml:space="preserve"> for </w:t>
      </w:r>
      <w:r w:rsidR="00E30D82">
        <w:rPr>
          <w:rFonts w:ascii="Calibri" w:hAnsi="Calibri" w:cs="Calibri"/>
          <w:sz w:val="16"/>
          <w:szCs w:val="20"/>
          <w:lang w:eastAsia="nl-NL"/>
        </w:rPr>
        <w:t>sex</w:t>
      </w:r>
      <w:r w:rsidR="00E30D82" w:rsidRPr="00830DB9">
        <w:rPr>
          <w:rFonts w:ascii="Calibri" w:hAnsi="Calibri" w:cs="Calibri"/>
          <w:sz w:val="16"/>
          <w:szCs w:val="20"/>
          <w:lang w:eastAsia="nl-NL"/>
        </w:rPr>
        <w:t>, age</w:t>
      </w:r>
      <w:r w:rsidR="009C08D7">
        <w:rPr>
          <w:rFonts w:ascii="Calibri" w:hAnsi="Calibri" w:cs="Calibri"/>
          <w:sz w:val="16"/>
          <w:szCs w:val="20"/>
          <w:lang w:eastAsia="nl-NL"/>
        </w:rPr>
        <w:t xml:space="preserve"> </w:t>
      </w:r>
      <w:r w:rsidR="00E30D82" w:rsidRPr="00830DB9">
        <w:rPr>
          <w:rFonts w:ascii="Calibri" w:hAnsi="Calibri" w:cs="Calibri"/>
          <w:sz w:val="16"/>
          <w:szCs w:val="20"/>
          <w:lang w:eastAsia="nl-NL"/>
        </w:rPr>
        <w:t>group, presence of poultry farm within 2000m (y/n</w:t>
      </w:r>
      <w:r w:rsidR="00E52810">
        <w:rPr>
          <w:rFonts w:ascii="Calibri" w:hAnsi="Calibri" w:cs="Calibri"/>
          <w:sz w:val="16"/>
          <w:szCs w:val="20"/>
          <w:lang w:eastAsia="nl-NL"/>
        </w:rPr>
        <w:t>)</w:t>
      </w:r>
    </w:p>
    <w:sectPr w:rsidR="00E30D82" w:rsidRPr="0083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5974506">
    <w:abstractNumId w:val="1"/>
  </w:num>
  <w:num w:numId="2" w16cid:durableId="1233078934">
    <w:abstractNumId w:val="1"/>
  </w:num>
  <w:num w:numId="3" w16cid:durableId="299500516">
    <w:abstractNumId w:val="1"/>
  </w:num>
  <w:num w:numId="4" w16cid:durableId="1475440946">
    <w:abstractNumId w:val="1"/>
  </w:num>
  <w:num w:numId="5" w16cid:durableId="1947888874">
    <w:abstractNumId w:val="0"/>
  </w:num>
  <w:num w:numId="6" w16cid:durableId="418792747">
    <w:abstractNumId w:val="0"/>
  </w:num>
  <w:num w:numId="7" w16cid:durableId="1711569405">
    <w:abstractNumId w:val="0"/>
  </w:num>
  <w:num w:numId="8" w16cid:durableId="1797291331">
    <w:abstractNumId w:val="0"/>
  </w:num>
  <w:num w:numId="9" w16cid:durableId="74203838">
    <w:abstractNumId w:val="0"/>
  </w:num>
  <w:num w:numId="10" w16cid:durableId="1129058164">
    <w:abstractNumId w:val="0"/>
  </w:num>
  <w:num w:numId="11" w16cid:durableId="1426999041">
    <w:abstractNumId w:val="0"/>
  </w:num>
  <w:num w:numId="12" w16cid:durableId="953168345">
    <w:abstractNumId w:val="0"/>
  </w:num>
  <w:num w:numId="13" w16cid:durableId="873427000">
    <w:abstractNumId w:val="0"/>
  </w:num>
  <w:num w:numId="14" w16cid:durableId="1106924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1C"/>
    <w:rsid w:val="00003543"/>
    <w:rsid w:val="000058CA"/>
    <w:rsid w:val="000161EE"/>
    <w:rsid w:val="00026C9D"/>
    <w:rsid w:val="00042A16"/>
    <w:rsid w:val="000576AA"/>
    <w:rsid w:val="00057B62"/>
    <w:rsid w:val="00065A68"/>
    <w:rsid w:val="000711D2"/>
    <w:rsid w:val="00071DEC"/>
    <w:rsid w:val="0009035B"/>
    <w:rsid w:val="00090991"/>
    <w:rsid w:val="000A51C6"/>
    <w:rsid w:val="000C57E8"/>
    <w:rsid w:val="000F54CE"/>
    <w:rsid w:val="00106673"/>
    <w:rsid w:val="00126319"/>
    <w:rsid w:val="00141B4E"/>
    <w:rsid w:val="00150C74"/>
    <w:rsid w:val="00192899"/>
    <w:rsid w:val="001A6593"/>
    <w:rsid w:val="001B595C"/>
    <w:rsid w:val="001D4605"/>
    <w:rsid w:val="001E1C7F"/>
    <w:rsid w:val="001F196F"/>
    <w:rsid w:val="00202DA5"/>
    <w:rsid w:val="002063B3"/>
    <w:rsid w:val="002137C9"/>
    <w:rsid w:val="002216E8"/>
    <w:rsid w:val="00227B60"/>
    <w:rsid w:val="002368E9"/>
    <w:rsid w:val="0023796E"/>
    <w:rsid w:val="00256C11"/>
    <w:rsid w:val="0028111C"/>
    <w:rsid w:val="00281632"/>
    <w:rsid w:val="002A41CA"/>
    <w:rsid w:val="002D56B3"/>
    <w:rsid w:val="002D5947"/>
    <w:rsid w:val="002D6491"/>
    <w:rsid w:val="002E1CB2"/>
    <w:rsid w:val="002F5E91"/>
    <w:rsid w:val="00302EA9"/>
    <w:rsid w:val="00336902"/>
    <w:rsid w:val="00336F7F"/>
    <w:rsid w:val="00343434"/>
    <w:rsid w:val="003451F8"/>
    <w:rsid w:val="00363CA9"/>
    <w:rsid w:val="00377723"/>
    <w:rsid w:val="003B73E5"/>
    <w:rsid w:val="003C0064"/>
    <w:rsid w:val="003C466B"/>
    <w:rsid w:val="003F0041"/>
    <w:rsid w:val="003F0ED2"/>
    <w:rsid w:val="003F2FA1"/>
    <w:rsid w:val="00401D04"/>
    <w:rsid w:val="00403F0A"/>
    <w:rsid w:val="00406C31"/>
    <w:rsid w:val="004145EA"/>
    <w:rsid w:val="00416466"/>
    <w:rsid w:val="00417AA1"/>
    <w:rsid w:val="00422000"/>
    <w:rsid w:val="00422169"/>
    <w:rsid w:val="00442271"/>
    <w:rsid w:val="004551FC"/>
    <w:rsid w:val="00463643"/>
    <w:rsid w:val="004762E1"/>
    <w:rsid w:val="00495317"/>
    <w:rsid w:val="004978E7"/>
    <w:rsid w:val="004A0AFB"/>
    <w:rsid w:val="004B5EBE"/>
    <w:rsid w:val="004C0940"/>
    <w:rsid w:val="004C421D"/>
    <w:rsid w:val="004E61C7"/>
    <w:rsid w:val="004F3471"/>
    <w:rsid w:val="00506D69"/>
    <w:rsid w:val="0051516A"/>
    <w:rsid w:val="00516560"/>
    <w:rsid w:val="005218C4"/>
    <w:rsid w:val="00523DAB"/>
    <w:rsid w:val="005461FF"/>
    <w:rsid w:val="00557797"/>
    <w:rsid w:val="00570145"/>
    <w:rsid w:val="00571A02"/>
    <w:rsid w:val="00580B38"/>
    <w:rsid w:val="005832E2"/>
    <w:rsid w:val="0059145B"/>
    <w:rsid w:val="0059773C"/>
    <w:rsid w:val="005A6F29"/>
    <w:rsid w:val="005B4124"/>
    <w:rsid w:val="005B6248"/>
    <w:rsid w:val="005E600D"/>
    <w:rsid w:val="00643A5B"/>
    <w:rsid w:val="006446B4"/>
    <w:rsid w:val="00653CB6"/>
    <w:rsid w:val="00654A70"/>
    <w:rsid w:val="00661367"/>
    <w:rsid w:val="00676224"/>
    <w:rsid w:val="00684CB9"/>
    <w:rsid w:val="006A6550"/>
    <w:rsid w:val="006B2EEC"/>
    <w:rsid w:val="006D4D33"/>
    <w:rsid w:val="006E3E18"/>
    <w:rsid w:val="006E482F"/>
    <w:rsid w:val="006F44E2"/>
    <w:rsid w:val="00701C84"/>
    <w:rsid w:val="00705C33"/>
    <w:rsid w:val="00721031"/>
    <w:rsid w:val="007409A2"/>
    <w:rsid w:val="00745669"/>
    <w:rsid w:val="0075473E"/>
    <w:rsid w:val="007652A7"/>
    <w:rsid w:val="00767AB5"/>
    <w:rsid w:val="007746A9"/>
    <w:rsid w:val="00776B23"/>
    <w:rsid w:val="007848C2"/>
    <w:rsid w:val="00791B51"/>
    <w:rsid w:val="0079507F"/>
    <w:rsid w:val="007961D5"/>
    <w:rsid w:val="007A36A2"/>
    <w:rsid w:val="007A62E0"/>
    <w:rsid w:val="007B27C3"/>
    <w:rsid w:val="007C58D3"/>
    <w:rsid w:val="007C72DB"/>
    <w:rsid w:val="007E0819"/>
    <w:rsid w:val="007E0D73"/>
    <w:rsid w:val="007F0A02"/>
    <w:rsid w:val="008049BC"/>
    <w:rsid w:val="0080573A"/>
    <w:rsid w:val="00807DB6"/>
    <w:rsid w:val="0081459A"/>
    <w:rsid w:val="008174A9"/>
    <w:rsid w:val="00822AFA"/>
    <w:rsid w:val="00830DB9"/>
    <w:rsid w:val="0085340E"/>
    <w:rsid w:val="008546A5"/>
    <w:rsid w:val="00876AE5"/>
    <w:rsid w:val="00881F68"/>
    <w:rsid w:val="00890BD8"/>
    <w:rsid w:val="008974AA"/>
    <w:rsid w:val="008C01DA"/>
    <w:rsid w:val="008C7569"/>
    <w:rsid w:val="008D4A19"/>
    <w:rsid w:val="00912B24"/>
    <w:rsid w:val="00914C67"/>
    <w:rsid w:val="00917B2A"/>
    <w:rsid w:val="0092608B"/>
    <w:rsid w:val="00952089"/>
    <w:rsid w:val="00954357"/>
    <w:rsid w:val="00975FAC"/>
    <w:rsid w:val="0099124D"/>
    <w:rsid w:val="009A619A"/>
    <w:rsid w:val="009C08D7"/>
    <w:rsid w:val="009C1485"/>
    <w:rsid w:val="009C5EB8"/>
    <w:rsid w:val="009E6D38"/>
    <w:rsid w:val="00A25D10"/>
    <w:rsid w:val="00A371AE"/>
    <w:rsid w:val="00A461F3"/>
    <w:rsid w:val="00A701C2"/>
    <w:rsid w:val="00A834DC"/>
    <w:rsid w:val="00A94519"/>
    <w:rsid w:val="00AB1E0C"/>
    <w:rsid w:val="00AC0BE9"/>
    <w:rsid w:val="00AC3F7E"/>
    <w:rsid w:val="00B019BE"/>
    <w:rsid w:val="00B027F0"/>
    <w:rsid w:val="00B43DD1"/>
    <w:rsid w:val="00B43EE2"/>
    <w:rsid w:val="00B50A5D"/>
    <w:rsid w:val="00B7020A"/>
    <w:rsid w:val="00B722F4"/>
    <w:rsid w:val="00B80DB4"/>
    <w:rsid w:val="00B94050"/>
    <w:rsid w:val="00BA1A14"/>
    <w:rsid w:val="00BD6EEC"/>
    <w:rsid w:val="00BF2D71"/>
    <w:rsid w:val="00BF4194"/>
    <w:rsid w:val="00BF5E4F"/>
    <w:rsid w:val="00BF6AE3"/>
    <w:rsid w:val="00C2393E"/>
    <w:rsid w:val="00C313C2"/>
    <w:rsid w:val="00C63A7F"/>
    <w:rsid w:val="00C94CD3"/>
    <w:rsid w:val="00C96BA0"/>
    <w:rsid w:val="00CA2491"/>
    <w:rsid w:val="00CD6ED9"/>
    <w:rsid w:val="00CE155A"/>
    <w:rsid w:val="00CE1D41"/>
    <w:rsid w:val="00CF42E9"/>
    <w:rsid w:val="00CF71A7"/>
    <w:rsid w:val="00D00A6C"/>
    <w:rsid w:val="00D0318C"/>
    <w:rsid w:val="00D12080"/>
    <w:rsid w:val="00D12874"/>
    <w:rsid w:val="00D34725"/>
    <w:rsid w:val="00D35682"/>
    <w:rsid w:val="00D510FD"/>
    <w:rsid w:val="00D840DF"/>
    <w:rsid w:val="00D84101"/>
    <w:rsid w:val="00D90CAE"/>
    <w:rsid w:val="00DB29E9"/>
    <w:rsid w:val="00DC18C0"/>
    <w:rsid w:val="00E059F6"/>
    <w:rsid w:val="00E1286F"/>
    <w:rsid w:val="00E1581A"/>
    <w:rsid w:val="00E2096A"/>
    <w:rsid w:val="00E30D82"/>
    <w:rsid w:val="00E460BA"/>
    <w:rsid w:val="00E52810"/>
    <w:rsid w:val="00E67EB7"/>
    <w:rsid w:val="00E738D1"/>
    <w:rsid w:val="00E73A1E"/>
    <w:rsid w:val="00E8193C"/>
    <w:rsid w:val="00EA018E"/>
    <w:rsid w:val="00EA6450"/>
    <w:rsid w:val="00EB58C4"/>
    <w:rsid w:val="00EB7116"/>
    <w:rsid w:val="00EC1850"/>
    <w:rsid w:val="00EE0362"/>
    <w:rsid w:val="00F06E49"/>
    <w:rsid w:val="00F24B26"/>
    <w:rsid w:val="00F34134"/>
    <w:rsid w:val="00F41C94"/>
    <w:rsid w:val="00F62D84"/>
    <w:rsid w:val="00F67997"/>
    <w:rsid w:val="00F7181D"/>
    <w:rsid w:val="00F72300"/>
    <w:rsid w:val="00FA49E0"/>
    <w:rsid w:val="00FB2246"/>
    <w:rsid w:val="00FB7AAA"/>
    <w:rsid w:val="00FD05A9"/>
    <w:rsid w:val="00FD6D19"/>
    <w:rsid w:val="00FE1EE9"/>
    <w:rsid w:val="00FF0067"/>
    <w:rsid w:val="00FF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206C5"/>
  <w15:chartTrackingRefBased/>
  <w15:docId w15:val="{385AE0AB-3875-45EC-BDA5-6A6431ED8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rsid w:val="002811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8111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11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111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11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11C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1C"/>
    <w:rPr>
      <w:rFonts w:ascii="Segoe UI" w:hAnsi="Segoe UI" w:cs="Segoe UI"/>
      <w:sz w:val="18"/>
      <w:szCs w:val="18"/>
      <w:lang w:val="en-US"/>
    </w:rPr>
  </w:style>
  <w:style w:type="table" w:styleId="PlainTable3">
    <w:name w:val="Plain Table 3"/>
    <w:basedOn w:val="TableNormal"/>
    <w:uiPriority w:val="43"/>
    <w:rsid w:val="000711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0576AA"/>
    <w:pPr>
      <w:spacing w:after="0" w:line="240" w:lineRule="auto"/>
    </w:pPr>
    <w:rPr>
      <w:sz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FD6D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5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8766C8-F2FB-435C-8B8E-B71F554530BB}">
  <we:reference id="wa104380122" version="2.1.0.1" store="en-US" storeType="OMEX"/>
  <we:alternateReferences>
    <we:reference id="WA104380122" version="2.1.0.1" store="" storeType="OMEX"/>
  </we:alternateReferences>
  <we:properties>
    <we:property name="citations" value="{&quot;-1770538983&quot;:{&quot;referencesIds&quot;:[&quot;doc:5e85cdc0e4b0399aa7444430&quot;],&quot;referencesOptions&quot;:{&quot;doc:5e85cdc0e4b0399aa744443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70538983,&quot;citationText&quot;:&quot;&lt;span style=\&quot;font-family:Calibri;font-size:10.666666666666666px;color:#000000\&quot;&gt;&lt;sup&gt;1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control.unlocked" value="true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3A507-5987-4C6C-9F3A-116B4F37C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9</Words>
  <Characters>4654</Characters>
  <Application>Microsoft Office Word</Application>
  <DocSecurity>0</DocSecurity>
  <Lines>76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rman, A. (Aniek)</dc:creator>
  <cp:keywords/>
  <dc:description/>
  <cp:lastModifiedBy>Lotterman, A. (Aniek)</cp:lastModifiedBy>
  <cp:revision>4</cp:revision>
  <dcterms:created xsi:type="dcterms:W3CDTF">2023-03-02T14:45:00Z</dcterms:created>
  <dcterms:modified xsi:type="dcterms:W3CDTF">2023-06-05T08:36:00Z</dcterms:modified>
</cp:coreProperties>
</file>